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0099" w:rsidRPr="003F76DB" w:rsidRDefault="00880099" w:rsidP="00880099">
      <w:pPr>
        <w:adjustRightInd w:val="0"/>
        <w:snapToGrid w:val="0"/>
        <w:spacing w:before="240" w:line="260" w:lineRule="atLeast"/>
        <w:rPr>
          <w:rFonts w:ascii="Palatino Linotype" w:hAnsi="Palatino Linotype"/>
          <w:b/>
          <w:snapToGrid w:val="0"/>
          <w:sz w:val="22"/>
          <w:szCs w:val="22"/>
          <w:lang w:bidi="en-US"/>
        </w:rPr>
      </w:pPr>
      <w:r w:rsidRPr="003F76DB">
        <w:rPr>
          <w:rFonts w:ascii="Palatino Linotype" w:hAnsi="Palatino Linotype"/>
          <w:b/>
          <w:snapToGrid w:val="0"/>
          <w:sz w:val="22"/>
          <w:szCs w:val="22"/>
          <w:lang w:bidi="en-US"/>
        </w:rPr>
        <w:t>Supplement file:</w:t>
      </w:r>
    </w:p>
    <w:p w:rsidR="00880099" w:rsidRPr="003F76DB" w:rsidRDefault="00880099" w:rsidP="00880099">
      <w:pPr>
        <w:adjustRightInd w:val="0"/>
        <w:snapToGrid w:val="0"/>
        <w:spacing w:before="240" w:line="260" w:lineRule="atLeast"/>
        <w:rPr>
          <w:rFonts w:ascii="Palatino Linotype" w:hAnsi="Palatino Linotype"/>
          <w:snapToGrid w:val="0"/>
          <w:sz w:val="18"/>
          <w:szCs w:val="18"/>
          <w:lang w:bidi="en-US"/>
        </w:rPr>
      </w:pPr>
    </w:p>
    <w:tbl>
      <w:tblPr>
        <w:tblStyle w:val="TableGrid0"/>
        <w:tblW w:w="5000" w:type="pct"/>
        <w:jc w:val="center"/>
        <w:tblInd w:w="0" w:type="dxa"/>
        <w:tblBorders>
          <w:top w:val="single" w:sz="8" w:space="0" w:color="auto"/>
          <w:bottom w:val="single" w:sz="8" w:space="0" w:color="auto"/>
        </w:tblBorders>
        <w:tblCellMar>
          <w:top w:w="117" w:type="dxa"/>
          <w:bottom w:w="117" w:type="dxa"/>
          <w:right w:w="115" w:type="dxa"/>
        </w:tblCellMar>
        <w:tblLook w:val="04A0" w:firstRow="1" w:lastRow="0" w:firstColumn="1" w:lastColumn="0" w:noHBand="0" w:noVBand="1"/>
      </w:tblPr>
      <w:tblGrid>
        <w:gridCol w:w="6766"/>
        <w:gridCol w:w="465"/>
        <w:gridCol w:w="346"/>
        <w:gridCol w:w="575"/>
        <w:gridCol w:w="609"/>
        <w:gridCol w:w="423"/>
      </w:tblGrid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 xml:space="preserve">Hatten Sie </w:t>
            </w:r>
            <w:r w:rsidRPr="003F76DB">
              <w:rPr>
                <w:rFonts w:ascii="Palatino Linotype" w:eastAsia="Tahoma" w:hAnsi="Palatino Linotype" w:cs="Tahoma"/>
                <w:b/>
                <w:sz w:val="18"/>
                <w:u w:val="single" w:color="000000"/>
              </w:rPr>
              <w:t>im vergangenen Monat</w:t>
            </w: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 xml:space="preserve"> aufgrund von Problemen</w:t>
            </w:r>
          </w:p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mit Ihren Zähnen, im Mundbereich oder mit Ihrem Zahnersatz …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b/>
                <w:sz w:val="18"/>
              </w:rPr>
            </w:pPr>
          </w:p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sehr</w:t>
            </w:r>
          </w:p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of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b/>
                <w:sz w:val="18"/>
              </w:rPr>
            </w:pPr>
          </w:p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of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 xml:space="preserve"> ab</w:t>
            </w:r>
          </w:p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und z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b/>
                <w:sz w:val="18"/>
              </w:rPr>
            </w:pPr>
          </w:p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b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ka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b/>
                <w:sz w:val="18"/>
              </w:rPr>
            </w:pPr>
          </w:p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b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nie</w:t>
            </w:r>
          </w:p>
        </w:tc>
      </w:tr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sz w:val="18"/>
              </w:rPr>
              <w:t xml:space="preserve">….Schwierigkeiten bestimmte Worte auszusprechen?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tabs>
                <w:tab w:val="right" w:pos="125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tabs>
                <w:tab w:val="right" w:pos="125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</w:tr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sz w:val="18"/>
              </w:rPr>
              <w:t>….das Gefühl, Ihr Geschmackssinn war beeinträchtigt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tabs>
                <w:tab w:val="right" w:pos="125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tabs>
                <w:tab w:val="right" w:pos="125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</w:tr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sz w:val="18"/>
              </w:rPr>
              <w:t>….den Eindruck, dass Ihr Leben ganz allgemein weniger zufriedenstellend war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tabs>
                <w:tab w:val="right" w:pos="125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tabs>
                <w:tab w:val="right" w:pos="125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</w:tr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sz w:val="18"/>
              </w:rPr>
              <w:t>….Schwierigkeiten zu entspannen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tabs>
                <w:tab w:val="right" w:pos="125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tabs>
                <w:tab w:val="right" w:pos="125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</w:tr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 xml:space="preserve">Ist es </w:t>
            </w:r>
            <w:r w:rsidRPr="003F76DB">
              <w:rPr>
                <w:rFonts w:ascii="Palatino Linotype" w:eastAsia="Tahoma" w:hAnsi="Palatino Linotype" w:cs="Tahoma"/>
                <w:b/>
                <w:sz w:val="18"/>
                <w:u w:val="single" w:color="000000"/>
              </w:rPr>
              <w:t>im vergangenen Monat</w:t>
            </w: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 xml:space="preserve"> aufgrund von Problemen mit Ihren Zähnen, im Mundbereich oder mit Ihrem Zahnersatz vorgekommen, …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sehr</w:t>
            </w:r>
          </w:p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of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of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ab</w:t>
            </w:r>
          </w:p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und z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b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 xml:space="preserve"> ka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b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 xml:space="preserve">  nie</w:t>
            </w:r>
          </w:p>
        </w:tc>
      </w:tr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sz w:val="18"/>
              </w:rPr>
              <w:t>….dass Sie sich angespannt gefühlt haben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</w:tr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sz w:val="18"/>
              </w:rPr>
              <w:t>….dass Sie Ihre Mahlzeiten unterbrechen mussten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</w:tr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sz w:val="18"/>
              </w:rPr>
              <w:t>….dass es Ihnen unangenehm war, bestimmte Nahrungsmittel zu essen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</w:tr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sz w:val="18"/>
              </w:rPr>
              <w:t>….dass Sie anderen Menschen gegenüber eher reizbar gewesen sind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</w:tr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sz w:val="18"/>
              </w:rPr>
              <w:t xml:space="preserve">  ….dass es Ihnen schwergefallen ist, Ihren alltäglichen</w:t>
            </w:r>
          </w:p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sz w:val="18"/>
              </w:rPr>
              <w:t>Beschäftigungen nachzugehen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</w:tr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sz w:val="18"/>
              </w:rPr>
              <w:t>….dass Sie vollkommen unfähig waren, etwas zu tun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</w:tr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sz w:val="18"/>
              </w:rPr>
              <w:t>….dass Sie sich ein wenig verlegen gefühlt haben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</w:tr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sz w:val="18"/>
              </w:rPr>
              <w:t>….dass Ihre Ernährung unbefriedigend gewesen ist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</w:tr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 xml:space="preserve">Hatten Sie </w:t>
            </w:r>
            <w:r w:rsidRPr="003F76DB">
              <w:rPr>
                <w:rFonts w:ascii="Palatino Linotype" w:eastAsia="Tahoma" w:hAnsi="Palatino Linotype" w:cs="Tahoma"/>
                <w:b/>
                <w:sz w:val="18"/>
                <w:u w:val="single" w:color="000000"/>
              </w:rPr>
              <w:t>im vergangenen Monat</w:t>
            </w: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 xml:space="preserve"> …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sehr</w:t>
            </w:r>
          </w:p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of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of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ab</w:t>
            </w:r>
          </w:p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und z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b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ka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b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b/>
                <w:sz w:val="18"/>
              </w:rPr>
              <w:t>nie</w:t>
            </w:r>
          </w:p>
        </w:tc>
      </w:tr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sz w:val="18"/>
              </w:rPr>
              <w:t>….Schmerzen im Mundbereich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tabs>
                <w:tab w:val="right" w:pos="125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tabs>
                <w:tab w:val="right" w:pos="125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</w:tr>
      <w:tr w:rsidR="003F76DB" w:rsidRPr="003F76DB" w:rsidTr="003F76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F76DB">
              <w:rPr>
                <w:rFonts w:ascii="Palatino Linotype" w:eastAsia="Tahoma" w:hAnsi="Palatino Linotype" w:cs="Tahoma"/>
                <w:sz w:val="18"/>
              </w:rPr>
              <w:t>….ein Gefühl der Unsicherheit in Zusammenhang mit Ihren Zähnen,</w:t>
            </w:r>
            <w:r w:rsidRPr="003F76DB">
              <w:rPr>
                <w:rFonts w:ascii="Palatino Linotype" w:hAnsi="Palatino Linotype"/>
                <w:sz w:val="18"/>
              </w:rPr>
              <w:t xml:space="preserve"> </w:t>
            </w:r>
            <w:r w:rsidRPr="003F76DB">
              <w:rPr>
                <w:rFonts w:ascii="Palatino Linotype" w:eastAsia="Tahoma" w:hAnsi="Palatino Linotype" w:cs="Tahoma"/>
                <w:sz w:val="18"/>
              </w:rPr>
              <w:t>Ihrem Mund oder Ihrem Zahnersatz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tabs>
                <w:tab w:val="right" w:pos="125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80099" w:rsidRPr="003F76DB" w:rsidRDefault="00880099" w:rsidP="003F76DB">
            <w:pPr>
              <w:tabs>
                <w:tab w:val="right" w:pos="125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ahoma" w:hAnsi="Palatino Linotype" w:cs="Tahoma"/>
                <w:sz w:val="18"/>
              </w:rPr>
            </w:pPr>
          </w:p>
        </w:tc>
      </w:tr>
    </w:tbl>
    <w:p w:rsidR="008021AC" w:rsidRPr="003F76DB" w:rsidRDefault="00880099" w:rsidP="003F76DB">
      <w:pPr>
        <w:adjustRightInd w:val="0"/>
        <w:snapToGrid w:val="0"/>
        <w:spacing w:before="120" w:after="240" w:line="240" w:lineRule="atLeast"/>
        <w:ind w:left="425" w:hanging="425"/>
        <w:rPr>
          <w:rFonts w:ascii="Palatino Linotype" w:hAnsi="Palatino Linotype"/>
          <w:snapToGrid w:val="0"/>
          <w:sz w:val="18"/>
          <w:szCs w:val="18"/>
          <w:lang w:bidi="en-US"/>
        </w:rPr>
      </w:pPr>
      <w:r w:rsidRPr="003F76DB">
        <w:rPr>
          <w:rFonts w:ascii="Palatino Linotype" w:hAnsi="Palatino Linotype"/>
          <w:snapToGrid w:val="0"/>
          <w:sz w:val="18"/>
          <w:szCs w:val="18"/>
          <w:lang w:bidi="en-US"/>
        </w:rPr>
        <w:t xml:space="preserve">OHIP-G 14 * John M, Micheelis W, Biffar R. Einflussfaktoren mundgesundheitsbezogener Lebensqualität - Validierung einer deutschen Kurzversion des Oral Health Impact Profile (OHIP-G 14). Dtsch Zahnärztl Z </w:t>
      </w:r>
      <w:bookmarkStart w:id="0" w:name="_GoBack"/>
      <w:bookmarkEnd w:id="0"/>
      <w:r w:rsidRPr="003F76DB">
        <w:rPr>
          <w:rFonts w:ascii="Palatino Linotype" w:hAnsi="Palatino Linotype"/>
          <w:snapToGrid w:val="0"/>
          <w:sz w:val="18"/>
          <w:szCs w:val="18"/>
          <w:lang w:bidi="en-US"/>
        </w:rPr>
        <w:t>2004; 59: 328-333</w:t>
      </w:r>
    </w:p>
    <w:sectPr w:rsidR="008021AC" w:rsidRPr="003F76DB" w:rsidSect="007F6407">
      <w:footerReference w:type="default" r:id="rId8"/>
      <w:pgSz w:w="11906" w:h="16838"/>
      <w:pgMar w:top="1418" w:right="1304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4383" w:rsidRDefault="00E84383">
      <w:r>
        <w:separator/>
      </w:r>
    </w:p>
  </w:endnote>
  <w:endnote w:type="continuationSeparator" w:id="0">
    <w:p w:rsidR="00E84383" w:rsidRDefault="00E84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EUAlbertina">
    <w:altName w:val="EU Albertin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7633" w:rsidRPr="007D6197" w:rsidRDefault="008A7633" w:rsidP="00A92EBE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0"/>
        <w:szCs w:val="20"/>
      </w:rPr>
    </w:pPr>
    <w:r w:rsidRPr="007D6197">
      <w:rPr>
        <w:rStyle w:val="PageNumber"/>
        <w:rFonts w:ascii="Arial" w:hAnsi="Arial" w:cs="Arial"/>
        <w:sz w:val="20"/>
        <w:szCs w:val="20"/>
      </w:rPr>
      <w:fldChar w:fldCharType="begin"/>
    </w:r>
    <w:r>
      <w:rPr>
        <w:rStyle w:val="PageNumber"/>
        <w:rFonts w:ascii="Arial" w:hAnsi="Arial" w:cs="Arial"/>
        <w:sz w:val="20"/>
        <w:szCs w:val="20"/>
      </w:rPr>
      <w:instrText>PAGE</w:instrText>
    </w:r>
    <w:r w:rsidRPr="007D6197">
      <w:rPr>
        <w:rStyle w:val="PageNumber"/>
        <w:rFonts w:ascii="Arial" w:hAnsi="Arial" w:cs="Arial"/>
        <w:sz w:val="20"/>
        <w:szCs w:val="20"/>
      </w:rPr>
      <w:instrText xml:space="preserve">  </w:instrText>
    </w:r>
    <w:r w:rsidRPr="007D6197">
      <w:rPr>
        <w:rStyle w:val="PageNumber"/>
        <w:rFonts w:ascii="Arial" w:hAnsi="Arial" w:cs="Arial"/>
        <w:sz w:val="20"/>
        <w:szCs w:val="20"/>
      </w:rPr>
      <w:fldChar w:fldCharType="separate"/>
    </w:r>
    <w:r w:rsidR="00880099">
      <w:rPr>
        <w:rStyle w:val="PageNumber"/>
        <w:rFonts w:ascii="Arial" w:hAnsi="Arial" w:cs="Arial"/>
        <w:noProof/>
        <w:sz w:val="20"/>
        <w:szCs w:val="20"/>
      </w:rPr>
      <w:t>2</w:t>
    </w:r>
    <w:r w:rsidRPr="007D6197">
      <w:rPr>
        <w:rStyle w:val="PageNumber"/>
        <w:rFonts w:ascii="Arial" w:hAnsi="Arial" w:cs="Arial"/>
        <w:sz w:val="20"/>
        <w:szCs w:val="20"/>
      </w:rPr>
      <w:fldChar w:fldCharType="end"/>
    </w:r>
  </w:p>
  <w:p w:rsidR="008A7633" w:rsidRPr="00604B32" w:rsidRDefault="008A7633" w:rsidP="00A92EBE">
    <w:pPr>
      <w:pStyle w:val="Footer"/>
      <w:tabs>
        <w:tab w:val="clear" w:pos="4536"/>
        <w:tab w:val="clear" w:pos="9072"/>
        <w:tab w:val="left" w:pos="5078"/>
      </w:tabs>
      <w:rPr>
        <w:szCs w:val="16"/>
      </w:rPr>
    </w:pPr>
    <w:r>
      <w:rPr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4383" w:rsidRDefault="00E84383">
      <w:r>
        <w:separator/>
      </w:r>
    </w:p>
  </w:footnote>
  <w:footnote w:type="continuationSeparator" w:id="0">
    <w:p w:rsidR="00E84383" w:rsidRDefault="00E843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5" type="#_x0000_t75" style="width:11.6pt;height:11.6pt;visibility:visible;mso-wrap-style:square" o:bullet="t">
        <v:imagedata r:id="rId1" o:title=""/>
      </v:shape>
    </w:pict>
  </w:numPicBullet>
  <w:abstractNum w:abstractNumId="0" w15:restartNumberingAfterBreak="0">
    <w:nsid w:val="00000009"/>
    <w:multiLevelType w:val="singleLevel"/>
    <w:tmpl w:val="00000009"/>
    <w:name w:val="WW8Num9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</w:abstractNum>
  <w:abstractNum w:abstractNumId="1" w15:restartNumberingAfterBreak="0">
    <w:nsid w:val="0000000C"/>
    <w:multiLevelType w:val="singleLevel"/>
    <w:tmpl w:val="0000000C"/>
    <w:name w:val="WW8Num12"/>
    <w:lvl w:ilvl="0">
      <w:start w:val="1"/>
      <w:numFmt w:val="bullet"/>
      <w:lvlText w:val=""/>
      <w:lvlJc w:val="left"/>
      <w:pPr>
        <w:tabs>
          <w:tab w:val="num" w:pos="360"/>
        </w:tabs>
        <w:ind w:left="245" w:hanging="245"/>
      </w:pPr>
      <w:rPr>
        <w:rFonts w:ascii="Wingdings" w:hAnsi="Wingdings"/>
      </w:rPr>
    </w:lvl>
  </w:abstractNum>
  <w:abstractNum w:abstractNumId="2" w15:restartNumberingAfterBreak="0">
    <w:nsid w:val="0C16507A"/>
    <w:multiLevelType w:val="hybridMultilevel"/>
    <w:tmpl w:val="B8D66A0E"/>
    <w:lvl w:ilvl="0" w:tplc="6D4A388C">
      <w:start w:val="1"/>
      <w:numFmt w:val="decimal"/>
      <w:lvlText w:val="%1."/>
      <w:lvlJc w:val="left"/>
      <w:pPr>
        <w:ind w:left="720" w:hanging="360"/>
      </w:pPr>
      <w:rPr>
        <w:color w:val="222222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5019F"/>
    <w:multiLevelType w:val="hybridMultilevel"/>
    <w:tmpl w:val="CCB607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C7895"/>
    <w:multiLevelType w:val="hybridMultilevel"/>
    <w:tmpl w:val="68981C48"/>
    <w:lvl w:ilvl="0" w:tplc="B30C6A4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C66145"/>
    <w:multiLevelType w:val="hybridMultilevel"/>
    <w:tmpl w:val="D35C0916"/>
    <w:lvl w:ilvl="0" w:tplc="B30C6A4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031CF5"/>
    <w:multiLevelType w:val="hybridMultilevel"/>
    <w:tmpl w:val="5C5235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6B7D7F"/>
    <w:multiLevelType w:val="hybridMultilevel"/>
    <w:tmpl w:val="9728774A"/>
    <w:lvl w:ilvl="0" w:tplc="B30C6A4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762D3D"/>
    <w:multiLevelType w:val="hybridMultilevel"/>
    <w:tmpl w:val="656068F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21520A"/>
    <w:multiLevelType w:val="hybridMultilevel"/>
    <w:tmpl w:val="4D0059C6"/>
    <w:lvl w:ilvl="0" w:tplc="B30C6A4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B45DB6"/>
    <w:multiLevelType w:val="hybridMultilevel"/>
    <w:tmpl w:val="757CA8B8"/>
    <w:lvl w:ilvl="0" w:tplc="6D3042A2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98781A"/>
    <w:multiLevelType w:val="hybridMultilevel"/>
    <w:tmpl w:val="C07E1AA0"/>
    <w:lvl w:ilvl="0" w:tplc="B30C6A4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C74A66"/>
    <w:multiLevelType w:val="hybridMultilevel"/>
    <w:tmpl w:val="E062CC06"/>
    <w:lvl w:ilvl="0" w:tplc="6D3042A2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D71F47"/>
    <w:multiLevelType w:val="hybridMultilevel"/>
    <w:tmpl w:val="5C5235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5E0B0F"/>
    <w:multiLevelType w:val="hybridMultilevel"/>
    <w:tmpl w:val="AF48FE68"/>
    <w:lvl w:ilvl="0" w:tplc="B30C6A4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DD39D9"/>
    <w:multiLevelType w:val="hybridMultilevel"/>
    <w:tmpl w:val="08F61678"/>
    <w:lvl w:ilvl="0" w:tplc="B30C6A4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FD05DF"/>
    <w:multiLevelType w:val="hybridMultilevel"/>
    <w:tmpl w:val="F0602846"/>
    <w:lvl w:ilvl="0" w:tplc="04070001">
      <w:start w:val="1"/>
      <w:numFmt w:val="bullet"/>
      <w:pStyle w:val="Ausbildu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255B5C"/>
    <w:multiLevelType w:val="hybridMultilevel"/>
    <w:tmpl w:val="23FCDEA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8"/>
  </w:num>
  <w:num w:numId="3">
    <w:abstractNumId w:val="17"/>
  </w:num>
  <w:num w:numId="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11"/>
  </w:num>
  <w:num w:numId="7">
    <w:abstractNumId w:val="7"/>
  </w:num>
  <w:num w:numId="8">
    <w:abstractNumId w:val="4"/>
  </w:num>
  <w:num w:numId="9">
    <w:abstractNumId w:val="5"/>
  </w:num>
  <w:num w:numId="10">
    <w:abstractNumId w:val="15"/>
  </w:num>
  <w:num w:numId="11">
    <w:abstractNumId w:val="14"/>
  </w:num>
  <w:num w:numId="12">
    <w:abstractNumId w:val="3"/>
  </w:num>
  <w:num w:numId="13">
    <w:abstractNumId w:val="1"/>
  </w:num>
  <w:num w:numId="14">
    <w:abstractNumId w:val="10"/>
  </w:num>
  <w:num w:numId="15">
    <w:abstractNumId w:val="12"/>
  </w:num>
  <w:num w:numId="16">
    <w:abstractNumId w:val="13"/>
  </w:num>
  <w:num w:numId="1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</w:num>
  <w:num w:numId="19">
    <w:abstractNumId w:val="6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2A7"/>
    <w:rsid w:val="0000227D"/>
    <w:rsid w:val="00005F62"/>
    <w:rsid w:val="00006C86"/>
    <w:rsid w:val="000075F4"/>
    <w:rsid w:val="00007668"/>
    <w:rsid w:val="00007A9A"/>
    <w:rsid w:val="00010E4B"/>
    <w:rsid w:val="000128FD"/>
    <w:rsid w:val="00014E3F"/>
    <w:rsid w:val="00014F69"/>
    <w:rsid w:val="00023F8D"/>
    <w:rsid w:val="00027596"/>
    <w:rsid w:val="000301E2"/>
    <w:rsid w:val="00034CC7"/>
    <w:rsid w:val="00036448"/>
    <w:rsid w:val="00037EF2"/>
    <w:rsid w:val="00040DEA"/>
    <w:rsid w:val="00042851"/>
    <w:rsid w:val="00045BDB"/>
    <w:rsid w:val="00045EAE"/>
    <w:rsid w:val="000526C8"/>
    <w:rsid w:val="00057896"/>
    <w:rsid w:val="00064CE5"/>
    <w:rsid w:val="00066AB8"/>
    <w:rsid w:val="0007000D"/>
    <w:rsid w:val="00070517"/>
    <w:rsid w:val="00072C10"/>
    <w:rsid w:val="00076E3D"/>
    <w:rsid w:val="00083C1E"/>
    <w:rsid w:val="00086877"/>
    <w:rsid w:val="00087E38"/>
    <w:rsid w:val="00090544"/>
    <w:rsid w:val="00092BE7"/>
    <w:rsid w:val="00093F43"/>
    <w:rsid w:val="000A102B"/>
    <w:rsid w:val="000A23F7"/>
    <w:rsid w:val="000A4C6E"/>
    <w:rsid w:val="000A7CA9"/>
    <w:rsid w:val="000B00C0"/>
    <w:rsid w:val="000B0443"/>
    <w:rsid w:val="000B5E14"/>
    <w:rsid w:val="000B6DCA"/>
    <w:rsid w:val="000C0E62"/>
    <w:rsid w:val="000C2C6E"/>
    <w:rsid w:val="000C694D"/>
    <w:rsid w:val="000C7412"/>
    <w:rsid w:val="000C7B83"/>
    <w:rsid w:val="000D032C"/>
    <w:rsid w:val="000D2AEE"/>
    <w:rsid w:val="000D2E89"/>
    <w:rsid w:val="000D4591"/>
    <w:rsid w:val="000E1429"/>
    <w:rsid w:val="000E2762"/>
    <w:rsid w:val="000E3E05"/>
    <w:rsid w:val="000E4DD6"/>
    <w:rsid w:val="000F0AF6"/>
    <w:rsid w:val="000F1039"/>
    <w:rsid w:val="000F1689"/>
    <w:rsid w:val="000F1D3E"/>
    <w:rsid w:val="000F35E6"/>
    <w:rsid w:val="000F3F1C"/>
    <w:rsid w:val="000F4000"/>
    <w:rsid w:val="000F55E2"/>
    <w:rsid w:val="00100378"/>
    <w:rsid w:val="0010324F"/>
    <w:rsid w:val="0010685A"/>
    <w:rsid w:val="001104FF"/>
    <w:rsid w:val="00114B1E"/>
    <w:rsid w:val="00117B91"/>
    <w:rsid w:val="00121A95"/>
    <w:rsid w:val="00126DD0"/>
    <w:rsid w:val="00127388"/>
    <w:rsid w:val="00127819"/>
    <w:rsid w:val="00131D24"/>
    <w:rsid w:val="001337A6"/>
    <w:rsid w:val="00135969"/>
    <w:rsid w:val="00136516"/>
    <w:rsid w:val="00136CE4"/>
    <w:rsid w:val="0014517C"/>
    <w:rsid w:val="001476B8"/>
    <w:rsid w:val="00147CF2"/>
    <w:rsid w:val="001502A7"/>
    <w:rsid w:val="00150E64"/>
    <w:rsid w:val="00151562"/>
    <w:rsid w:val="00151604"/>
    <w:rsid w:val="0015184C"/>
    <w:rsid w:val="00153564"/>
    <w:rsid w:val="00154E8C"/>
    <w:rsid w:val="0015500A"/>
    <w:rsid w:val="001556A5"/>
    <w:rsid w:val="001558C3"/>
    <w:rsid w:val="00157B39"/>
    <w:rsid w:val="0016106C"/>
    <w:rsid w:val="001610C9"/>
    <w:rsid w:val="0016274E"/>
    <w:rsid w:val="00166A50"/>
    <w:rsid w:val="001674D2"/>
    <w:rsid w:val="001709F6"/>
    <w:rsid w:val="00173F6F"/>
    <w:rsid w:val="00174B1D"/>
    <w:rsid w:val="001766F9"/>
    <w:rsid w:val="0018293D"/>
    <w:rsid w:val="00187DD3"/>
    <w:rsid w:val="00193973"/>
    <w:rsid w:val="00194815"/>
    <w:rsid w:val="001A4478"/>
    <w:rsid w:val="001A7706"/>
    <w:rsid w:val="001A7F09"/>
    <w:rsid w:val="001B2B60"/>
    <w:rsid w:val="001B44C0"/>
    <w:rsid w:val="001B5F24"/>
    <w:rsid w:val="001C168A"/>
    <w:rsid w:val="001C2D2E"/>
    <w:rsid w:val="001C542F"/>
    <w:rsid w:val="001C75C8"/>
    <w:rsid w:val="001D0B72"/>
    <w:rsid w:val="001D31D0"/>
    <w:rsid w:val="001D55DC"/>
    <w:rsid w:val="001D5EDE"/>
    <w:rsid w:val="001E102D"/>
    <w:rsid w:val="001E31B1"/>
    <w:rsid w:val="001E6860"/>
    <w:rsid w:val="001E73B2"/>
    <w:rsid w:val="001F3E27"/>
    <w:rsid w:val="001F53DE"/>
    <w:rsid w:val="001F7D37"/>
    <w:rsid w:val="002054E8"/>
    <w:rsid w:val="00214659"/>
    <w:rsid w:val="00217A78"/>
    <w:rsid w:val="0022065F"/>
    <w:rsid w:val="00224581"/>
    <w:rsid w:val="0023127D"/>
    <w:rsid w:val="002351A0"/>
    <w:rsid w:val="00236393"/>
    <w:rsid w:val="0023684E"/>
    <w:rsid w:val="002434BB"/>
    <w:rsid w:val="002455D3"/>
    <w:rsid w:val="00247CEF"/>
    <w:rsid w:val="00253C0C"/>
    <w:rsid w:val="00253E5C"/>
    <w:rsid w:val="0025477A"/>
    <w:rsid w:val="00257BE5"/>
    <w:rsid w:val="00257CFE"/>
    <w:rsid w:val="00260C08"/>
    <w:rsid w:val="002614AC"/>
    <w:rsid w:val="0026158E"/>
    <w:rsid w:val="002617BA"/>
    <w:rsid w:val="00265153"/>
    <w:rsid w:val="00266695"/>
    <w:rsid w:val="00266E62"/>
    <w:rsid w:val="002728B6"/>
    <w:rsid w:val="00273186"/>
    <w:rsid w:val="002740F5"/>
    <w:rsid w:val="002743BD"/>
    <w:rsid w:val="00277D82"/>
    <w:rsid w:val="00277F71"/>
    <w:rsid w:val="002828D8"/>
    <w:rsid w:val="00282D35"/>
    <w:rsid w:val="00286B15"/>
    <w:rsid w:val="00287F0E"/>
    <w:rsid w:val="00290413"/>
    <w:rsid w:val="002941D3"/>
    <w:rsid w:val="00297059"/>
    <w:rsid w:val="00297204"/>
    <w:rsid w:val="002976D6"/>
    <w:rsid w:val="002A0032"/>
    <w:rsid w:val="002A25CE"/>
    <w:rsid w:val="002A62FF"/>
    <w:rsid w:val="002B0C59"/>
    <w:rsid w:val="002B673F"/>
    <w:rsid w:val="002B6A10"/>
    <w:rsid w:val="002B7D71"/>
    <w:rsid w:val="002C2CD4"/>
    <w:rsid w:val="002C3E58"/>
    <w:rsid w:val="002C5CBE"/>
    <w:rsid w:val="002D390A"/>
    <w:rsid w:val="002D4DE8"/>
    <w:rsid w:val="002D556E"/>
    <w:rsid w:val="002D5F82"/>
    <w:rsid w:val="002E5095"/>
    <w:rsid w:val="002E5E9B"/>
    <w:rsid w:val="002E62D2"/>
    <w:rsid w:val="002E787D"/>
    <w:rsid w:val="002F0509"/>
    <w:rsid w:val="002F1CED"/>
    <w:rsid w:val="002F6992"/>
    <w:rsid w:val="002F7638"/>
    <w:rsid w:val="00301C5A"/>
    <w:rsid w:val="00311D48"/>
    <w:rsid w:val="0031235C"/>
    <w:rsid w:val="00313BBF"/>
    <w:rsid w:val="00316E2F"/>
    <w:rsid w:val="00317225"/>
    <w:rsid w:val="00317429"/>
    <w:rsid w:val="00321A57"/>
    <w:rsid w:val="003227A4"/>
    <w:rsid w:val="00322D72"/>
    <w:rsid w:val="0032411C"/>
    <w:rsid w:val="00324186"/>
    <w:rsid w:val="00327005"/>
    <w:rsid w:val="003272AF"/>
    <w:rsid w:val="00330DBE"/>
    <w:rsid w:val="00331707"/>
    <w:rsid w:val="00332C0C"/>
    <w:rsid w:val="0033346A"/>
    <w:rsid w:val="00334329"/>
    <w:rsid w:val="00334BAA"/>
    <w:rsid w:val="00334C41"/>
    <w:rsid w:val="00334DBC"/>
    <w:rsid w:val="00335860"/>
    <w:rsid w:val="00340338"/>
    <w:rsid w:val="00340C97"/>
    <w:rsid w:val="00340D9F"/>
    <w:rsid w:val="0034260A"/>
    <w:rsid w:val="00343795"/>
    <w:rsid w:val="00343B2A"/>
    <w:rsid w:val="00345B41"/>
    <w:rsid w:val="003473F5"/>
    <w:rsid w:val="00347937"/>
    <w:rsid w:val="00347BEB"/>
    <w:rsid w:val="00350A72"/>
    <w:rsid w:val="00357197"/>
    <w:rsid w:val="0036629F"/>
    <w:rsid w:val="003666DB"/>
    <w:rsid w:val="00372196"/>
    <w:rsid w:val="00372670"/>
    <w:rsid w:val="00373D45"/>
    <w:rsid w:val="00381C6C"/>
    <w:rsid w:val="003839B7"/>
    <w:rsid w:val="0038772E"/>
    <w:rsid w:val="003878A6"/>
    <w:rsid w:val="00390A64"/>
    <w:rsid w:val="003914BB"/>
    <w:rsid w:val="00393480"/>
    <w:rsid w:val="00393CCF"/>
    <w:rsid w:val="003A0BB4"/>
    <w:rsid w:val="003A348A"/>
    <w:rsid w:val="003A3C75"/>
    <w:rsid w:val="003A7742"/>
    <w:rsid w:val="003A7F2A"/>
    <w:rsid w:val="003B267C"/>
    <w:rsid w:val="003B271B"/>
    <w:rsid w:val="003B4C3A"/>
    <w:rsid w:val="003B5C8D"/>
    <w:rsid w:val="003C0D7E"/>
    <w:rsid w:val="003C2B26"/>
    <w:rsid w:val="003C3227"/>
    <w:rsid w:val="003C3B69"/>
    <w:rsid w:val="003C5210"/>
    <w:rsid w:val="003D06B7"/>
    <w:rsid w:val="003D1709"/>
    <w:rsid w:val="003D3251"/>
    <w:rsid w:val="003D4B4C"/>
    <w:rsid w:val="003E3892"/>
    <w:rsid w:val="003E38F7"/>
    <w:rsid w:val="003E3C61"/>
    <w:rsid w:val="003E4233"/>
    <w:rsid w:val="003E6BAA"/>
    <w:rsid w:val="003E6E7D"/>
    <w:rsid w:val="003F36F0"/>
    <w:rsid w:val="003F4348"/>
    <w:rsid w:val="003F43DB"/>
    <w:rsid w:val="003F5B7D"/>
    <w:rsid w:val="003F5D80"/>
    <w:rsid w:val="003F76DB"/>
    <w:rsid w:val="003F7B83"/>
    <w:rsid w:val="00400B09"/>
    <w:rsid w:val="0040250B"/>
    <w:rsid w:val="0040562F"/>
    <w:rsid w:val="004057FA"/>
    <w:rsid w:val="0041017D"/>
    <w:rsid w:val="0041583C"/>
    <w:rsid w:val="00416511"/>
    <w:rsid w:val="00416EBE"/>
    <w:rsid w:val="004176A2"/>
    <w:rsid w:val="004202BD"/>
    <w:rsid w:val="00425AEE"/>
    <w:rsid w:val="0043105C"/>
    <w:rsid w:val="00431843"/>
    <w:rsid w:val="00441C33"/>
    <w:rsid w:val="00443892"/>
    <w:rsid w:val="004444DF"/>
    <w:rsid w:val="00456614"/>
    <w:rsid w:val="00462C07"/>
    <w:rsid w:val="004649C6"/>
    <w:rsid w:val="00472E9A"/>
    <w:rsid w:val="004737B1"/>
    <w:rsid w:val="00476344"/>
    <w:rsid w:val="0047679E"/>
    <w:rsid w:val="0048307B"/>
    <w:rsid w:val="00483D72"/>
    <w:rsid w:val="00484992"/>
    <w:rsid w:val="004859A9"/>
    <w:rsid w:val="00490026"/>
    <w:rsid w:val="00491DAB"/>
    <w:rsid w:val="00495A9A"/>
    <w:rsid w:val="0049637C"/>
    <w:rsid w:val="004976A1"/>
    <w:rsid w:val="004A088E"/>
    <w:rsid w:val="004A0DDC"/>
    <w:rsid w:val="004A15DA"/>
    <w:rsid w:val="004A27E5"/>
    <w:rsid w:val="004A34D8"/>
    <w:rsid w:val="004A37B1"/>
    <w:rsid w:val="004A4E82"/>
    <w:rsid w:val="004B05BF"/>
    <w:rsid w:val="004B4C26"/>
    <w:rsid w:val="004B5A76"/>
    <w:rsid w:val="004B7FA7"/>
    <w:rsid w:val="004C2AE1"/>
    <w:rsid w:val="004C796F"/>
    <w:rsid w:val="004D0837"/>
    <w:rsid w:val="004D268C"/>
    <w:rsid w:val="004D2A3B"/>
    <w:rsid w:val="004D41B4"/>
    <w:rsid w:val="004D4A0F"/>
    <w:rsid w:val="004D68CA"/>
    <w:rsid w:val="004E726A"/>
    <w:rsid w:val="004F2BE5"/>
    <w:rsid w:val="004F39B5"/>
    <w:rsid w:val="004F40FE"/>
    <w:rsid w:val="004F7137"/>
    <w:rsid w:val="004F7C6F"/>
    <w:rsid w:val="00500F52"/>
    <w:rsid w:val="005020F4"/>
    <w:rsid w:val="00504B43"/>
    <w:rsid w:val="00505195"/>
    <w:rsid w:val="005060DC"/>
    <w:rsid w:val="005107FB"/>
    <w:rsid w:val="0051345E"/>
    <w:rsid w:val="005152D1"/>
    <w:rsid w:val="005175D3"/>
    <w:rsid w:val="00524670"/>
    <w:rsid w:val="00525C22"/>
    <w:rsid w:val="005273FA"/>
    <w:rsid w:val="005276AA"/>
    <w:rsid w:val="00532AC3"/>
    <w:rsid w:val="00532B45"/>
    <w:rsid w:val="00545650"/>
    <w:rsid w:val="00547792"/>
    <w:rsid w:val="00547F34"/>
    <w:rsid w:val="0055004B"/>
    <w:rsid w:val="0055022F"/>
    <w:rsid w:val="00552581"/>
    <w:rsid w:val="00563AA3"/>
    <w:rsid w:val="00564130"/>
    <w:rsid w:val="00564A17"/>
    <w:rsid w:val="00565BE5"/>
    <w:rsid w:val="005707C0"/>
    <w:rsid w:val="0058016B"/>
    <w:rsid w:val="00580F20"/>
    <w:rsid w:val="00585435"/>
    <w:rsid w:val="00586F3E"/>
    <w:rsid w:val="00592FA7"/>
    <w:rsid w:val="00593C5E"/>
    <w:rsid w:val="00597875"/>
    <w:rsid w:val="00597EA5"/>
    <w:rsid w:val="005A07A1"/>
    <w:rsid w:val="005A1E40"/>
    <w:rsid w:val="005A235B"/>
    <w:rsid w:val="005A2A57"/>
    <w:rsid w:val="005A7348"/>
    <w:rsid w:val="005A7862"/>
    <w:rsid w:val="005B02D6"/>
    <w:rsid w:val="005B178A"/>
    <w:rsid w:val="005B303E"/>
    <w:rsid w:val="005B531E"/>
    <w:rsid w:val="005C747C"/>
    <w:rsid w:val="005C7FA2"/>
    <w:rsid w:val="005D20F2"/>
    <w:rsid w:val="005D2328"/>
    <w:rsid w:val="005D472A"/>
    <w:rsid w:val="005D4AD5"/>
    <w:rsid w:val="005D67DE"/>
    <w:rsid w:val="005E6506"/>
    <w:rsid w:val="005E66C3"/>
    <w:rsid w:val="005E7142"/>
    <w:rsid w:val="005F138D"/>
    <w:rsid w:val="005F4625"/>
    <w:rsid w:val="005F4EF2"/>
    <w:rsid w:val="0060018B"/>
    <w:rsid w:val="00602817"/>
    <w:rsid w:val="00602854"/>
    <w:rsid w:val="0060439C"/>
    <w:rsid w:val="00604B32"/>
    <w:rsid w:val="006052D9"/>
    <w:rsid w:val="00605A56"/>
    <w:rsid w:val="00605F59"/>
    <w:rsid w:val="00610A76"/>
    <w:rsid w:val="00622DC5"/>
    <w:rsid w:val="006244B2"/>
    <w:rsid w:val="00624CA8"/>
    <w:rsid w:val="0062521D"/>
    <w:rsid w:val="0062632F"/>
    <w:rsid w:val="00626D7E"/>
    <w:rsid w:val="00627641"/>
    <w:rsid w:val="00631F6C"/>
    <w:rsid w:val="00632EDF"/>
    <w:rsid w:val="00633811"/>
    <w:rsid w:val="00635ED0"/>
    <w:rsid w:val="00637BC3"/>
    <w:rsid w:val="00640589"/>
    <w:rsid w:val="00640B0A"/>
    <w:rsid w:val="0064168A"/>
    <w:rsid w:val="0064212B"/>
    <w:rsid w:val="00642D48"/>
    <w:rsid w:val="00643DDE"/>
    <w:rsid w:val="00645089"/>
    <w:rsid w:val="00645E4A"/>
    <w:rsid w:val="006478F4"/>
    <w:rsid w:val="00651DF3"/>
    <w:rsid w:val="006606E1"/>
    <w:rsid w:val="00660F49"/>
    <w:rsid w:val="00661B89"/>
    <w:rsid w:val="006637AC"/>
    <w:rsid w:val="00664C0E"/>
    <w:rsid w:val="006672D9"/>
    <w:rsid w:val="00670CA2"/>
    <w:rsid w:val="00675F87"/>
    <w:rsid w:val="00677354"/>
    <w:rsid w:val="00682C4A"/>
    <w:rsid w:val="00683BFB"/>
    <w:rsid w:val="00683CD6"/>
    <w:rsid w:val="00683DFB"/>
    <w:rsid w:val="006847D7"/>
    <w:rsid w:val="00684988"/>
    <w:rsid w:val="00684B2A"/>
    <w:rsid w:val="006862AE"/>
    <w:rsid w:val="00686B3E"/>
    <w:rsid w:val="00695438"/>
    <w:rsid w:val="00695830"/>
    <w:rsid w:val="006A0268"/>
    <w:rsid w:val="006A083C"/>
    <w:rsid w:val="006A7008"/>
    <w:rsid w:val="006A7D86"/>
    <w:rsid w:val="006B03AF"/>
    <w:rsid w:val="006B0DBF"/>
    <w:rsid w:val="006B1933"/>
    <w:rsid w:val="006B5762"/>
    <w:rsid w:val="006B5962"/>
    <w:rsid w:val="006B64AB"/>
    <w:rsid w:val="006C0207"/>
    <w:rsid w:val="006C1429"/>
    <w:rsid w:val="006C46AA"/>
    <w:rsid w:val="006C4D09"/>
    <w:rsid w:val="006D63A3"/>
    <w:rsid w:val="006D662C"/>
    <w:rsid w:val="006D670C"/>
    <w:rsid w:val="006D77B0"/>
    <w:rsid w:val="006D7C53"/>
    <w:rsid w:val="006E0D6D"/>
    <w:rsid w:val="006E2A6E"/>
    <w:rsid w:val="006F0092"/>
    <w:rsid w:val="006F474C"/>
    <w:rsid w:val="006F5ADE"/>
    <w:rsid w:val="006F7AD1"/>
    <w:rsid w:val="0070032B"/>
    <w:rsid w:val="00700725"/>
    <w:rsid w:val="00703E90"/>
    <w:rsid w:val="007048DE"/>
    <w:rsid w:val="00710715"/>
    <w:rsid w:val="00711741"/>
    <w:rsid w:val="007211D0"/>
    <w:rsid w:val="0072241C"/>
    <w:rsid w:val="007230D7"/>
    <w:rsid w:val="007323FE"/>
    <w:rsid w:val="00736DC8"/>
    <w:rsid w:val="0073734E"/>
    <w:rsid w:val="00737451"/>
    <w:rsid w:val="00741D0D"/>
    <w:rsid w:val="00745390"/>
    <w:rsid w:val="00745AC9"/>
    <w:rsid w:val="00754438"/>
    <w:rsid w:val="0075577C"/>
    <w:rsid w:val="00757F41"/>
    <w:rsid w:val="00762055"/>
    <w:rsid w:val="00763CDB"/>
    <w:rsid w:val="00770CAD"/>
    <w:rsid w:val="00771535"/>
    <w:rsid w:val="007717BC"/>
    <w:rsid w:val="00774333"/>
    <w:rsid w:val="00775084"/>
    <w:rsid w:val="00775BD2"/>
    <w:rsid w:val="00777FE4"/>
    <w:rsid w:val="007805F2"/>
    <w:rsid w:val="00781A90"/>
    <w:rsid w:val="00784188"/>
    <w:rsid w:val="007847A0"/>
    <w:rsid w:val="0079019C"/>
    <w:rsid w:val="00790AA4"/>
    <w:rsid w:val="0079142F"/>
    <w:rsid w:val="007941BB"/>
    <w:rsid w:val="00794900"/>
    <w:rsid w:val="00794987"/>
    <w:rsid w:val="0079563E"/>
    <w:rsid w:val="00795B94"/>
    <w:rsid w:val="007968C4"/>
    <w:rsid w:val="00797C0C"/>
    <w:rsid w:val="007A06BE"/>
    <w:rsid w:val="007A3FC8"/>
    <w:rsid w:val="007A68B8"/>
    <w:rsid w:val="007A69F2"/>
    <w:rsid w:val="007A7D58"/>
    <w:rsid w:val="007B16BC"/>
    <w:rsid w:val="007B186E"/>
    <w:rsid w:val="007B53F5"/>
    <w:rsid w:val="007B5412"/>
    <w:rsid w:val="007B577B"/>
    <w:rsid w:val="007B7CC6"/>
    <w:rsid w:val="007C0B75"/>
    <w:rsid w:val="007C14AF"/>
    <w:rsid w:val="007C1AF5"/>
    <w:rsid w:val="007C35F7"/>
    <w:rsid w:val="007C52F0"/>
    <w:rsid w:val="007C5C84"/>
    <w:rsid w:val="007C6A21"/>
    <w:rsid w:val="007C7A79"/>
    <w:rsid w:val="007C7C93"/>
    <w:rsid w:val="007D1C21"/>
    <w:rsid w:val="007D1C25"/>
    <w:rsid w:val="007D39E0"/>
    <w:rsid w:val="007D49DF"/>
    <w:rsid w:val="007D4FD6"/>
    <w:rsid w:val="007D5B3C"/>
    <w:rsid w:val="007D5F97"/>
    <w:rsid w:val="007D6197"/>
    <w:rsid w:val="007E049D"/>
    <w:rsid w:val="007E0571"/>
    <w:rsid w:val="007E1F83"/>
    <w:rsid w:val="007E44B3"/>
    <w:rsid w:val="007E75A8"/>
    <w:rsid w:val="007F0F08"/>
    <w:rsid w:val="007F1F0C"/>
    <w:rsid w:val="007F3D2E"/>
    <w:rsid w:val="007F6131"/>
    <w:rsid w:val="007F63D7"/>
    <w:rsid w:val="007F6407"/>
    <w:rsid w:val="007F6647"/>
    <w:rsid w:val="008021AC"/>
    <w:rsid w:val="00802832"/>
    <w:rsid w:val="00803F9F"/>
    <w:rsid w:val="008040DD"/>
    <w:rsid w:val="008043BB"/>
    <w:rsid w:val="008102ED"/>
    <w:rsid w:val="00811806"/>
    <w:rsid w:val="0081280B"/>
    <w:rsid w:val="008139AA"/>
    <w:rsid w:val="00820351"/>
    <w:rsid w:val="0082077F"/>
    <w:rsid w:val="00820C33"/>
    <w:rsid w:val="00823C82"/>
    <w:rsid w:val="00823FE6"/>
    <w:rsid w:val="00824374"/>
    <w:rsid w:val="008244AE"/>
    <w:rsid w:val="00826B55"/>
    <w:rsid w:val="00827B0D"/>
    <w:rsid w:val="00827B58"/>
    <w:rsid w:val="00830D00"/>
    <w:rsid w:val="008340DD"/>
    <w:rsid w:val="008379EE"/>
    <w:rsid w:val="00841B76"/>
    <w:rsid w:val="0084256D"/>
    <w:rsid w:val="00844BC0"/>
    <w:rsid w:val="00850D97"/>
    <w:rsid w:val="0085103D"/>
    <w:rsid w:val="00852981"/>
    <w:rsid w:val="008545BE"/>
    <w:rsid w:val="00856F7D"/>
    <w:rsid w:val="00857A08"/>
    <w:rsid w:val="0086122E"/>
    <w:rsid w:val="00864EBF"/>
    <w:rsid w:val="0086748C"/>
    <w:rsid w:val="00870C0F"/>
    <w:rsid w:val="008734DF"/>
    <w:rsid w:val="00873FC6"/>
    <w:rsid w:val="0087789E"/>
    <w:rsid w:val="00877B37"/>
    <w:rsid w:val="00880099"/>
    <w:rsid w:val="0088696C"/>
    <w:rsid w:val="00887EC0"/>
    <w:rsid w:val="008907DC"/>
    <w:rsid w:val="0089107C"/>
    <w:rsid w:val="00891ACC"/>
    <w:rsid w:val="008942C3"/>
    <w:rsid w:val="00895265"/>
    <w:rsid w:val="008956A0"/>
    <w:rsid w:val="00896C47"/>
    <w:rsid w:val="008A2F0F"/>
    <w:rsid w:val="008A38D7"/>
    <w:rsid w:val="008A4542"/>
    <w:rsid w:val="008A490C"/>
    <w:rsid w:val="008A4C6F"/>
    <w:rsid w:val="008A58A1"/>
    <w:rsid w:val="008A5EF5"/>
    <w:rsid w:val="008A65C7"/>
    <w:rsid w:val="008A7574"/>
    <w:rsid w:val="008A7633"/>
    <w:rsid w:val="008B0420"/>
    <w:rsid w:val="008B0709"/>
    <w:rsid w:val="008B17A8"/>
    <w:rsid w:val="008B2E6B"/>
    <w:rsid w:val="008B4D98"/>
    <w:rsid w:val="008B511D"/>
    <w:rsid w:val="008B587F"/>
    <w:rsid w:val="008B5C8A"/>
    <w:rsid w:val="008B7209"/>
    <w:rsid w:val="008C41AF"/>
    <w:rsid w:val="008C5B59"/>
    <w:rsid w:val="008C70A4"/>
    <w:rsid w:val="008D15E5"/>
    <w:rsid w:val="008D3E48"/>
    <w:rsid w:val="008D4B10"/>
    <w:rsid w:val="008D504E"/>
    <w:rsid w:val="008D51C8"/>
    <w:rsid w:val="008D63AA"/>
    <w:rsid w:val="008D7AD2"/>
    <w:rsid w:val="008E15E1"/>
    <w:rsid w:val="008E2130"/>
    <w:rsid w:val="008E24CF"/>
    <w:rsid w:val="008E388A"/>
    <w:rsid w:val="008E696A"/>
    <w:rsid w:val="008F0417"/>
    <w:rsid w:val="008F5E8C"/>
    <w:rsid w:val="008F6A8A"/>
    <w:rsid w:val="008F7C22"/>
    <w:rsid w:val="008F7DFB"/>
    <w:rsid w:val="0090023C"/>
    <w:rsid w:val="009014EA"/>
    <w:rsid w:val="00901FC2"/>
    <w:rsid w:val="009027CC"/>
    <w:rsid w:val="00903444"/>
    <w:rsid w:val="00903B1D"/>
    <w:rsid w:val="0090475A"/>
    <w:rsid w:val="00905A59"/>
    <w:rsid w:val="00907520"/>
    <w:rsid w:val="00910FF1"/>
    <w:rsid w:val="00914A5F"/>
    <w:rsid w:val="00917425"/>
    <w:rsid w:val="0092172C"/>
    <w:rsid w:val="009223FF"/>
    <w:rsid w:val="00924A74"/>
    <w:rsid w:val="009256A4"/>
    <w:rsid w:val="00935B84"/>
    <w:rsid w:val="00936013"/>
    <w:rsid w:val="009414CD"/>
    <w:rsid w:val="00945752"/>
    <w:rsid w:val="009473F7"/>
    <w:rsid w:val="00952293"/>
    <w:rsid w:val="00954162"/>
    <w:rsid w:val="00954828"/>
    <w:rsid w:val="00954B21"/>
    <w:rsid w:val="00956AEE"/>
    <w:rsid w:val="00956E43"/>
    <w:rsid w:val="0095734D"/>
    <w:rsid w:val="00962B4F"/>
    <w:rsid w:val="0096629F"/>
    <w:rsid w:val="00970B97"/>
    <w:rsid w:val="009747EB"/>
    <w:rsid w:val="00976105"/>
    <w:rsid w:val="00976405"/>
    <w:rsid w:val="00982125"/>
    <w:rsid w:val="00984C53"/>
    <w:rsid w:val="00986439"/>
    <w:rsid w:val="00986E3C"/>
    <w:rsid w:val="00990191"/>
    <w:rsid w:val="00992A02"/>
    <w:rsid w:val="00992B8D"/>
    <w:rsid w:val="00993588"/>
    <w:rsid w:val="0099360B"/>
    <w:rsid w:val="00996C8F"/>
    <w:rsid w:val="009A1690"/>
    <w:rsid w:val="009A2304"/>
    <w:rsid w:val="009A306E"/>
    <w:rsid w:val="009B1420"/>
    <w:rsid w:val="009B2172"/>
    <w:rsid w:val="009B24A5"/>
    <w:rsid w:val="009B2D2D"/>
    <w:rsid w:val="009B32EF"/>
    <w:rsid w:val="009B3395"/>
    <w:rsid w:val="009B3F56"/>
    <w:rsid w:val="009B561C"/>
    <w:rsid w:val="009B77BB"/>
    <w:rsid w:val="009C01BC"/>
    <w:rsid w:val="009C050E"/>
    <w:rsid w:val="009C2062"/>
    <w:rsid w:val="009C2DE1"/>
    <w:rsid w:val="009C5979"/>
    <w:rsid w:val="009C720C"/>
    <w:rsid w:val="009D0AEB"/>
    <w:rsid w:val="009D176C"/>
    <w:rsid w:val="009D7955"/>
    <w:rsid w:val="009E1A8B"/>
    <w:rsid w:val="009E31E8"/>
    <w:rsid w:val="009E38B9"/>
    <w:rsid w:val="009E6C01"/>
    <w:rsid w:val="009F558A"/>
    <w:rsid w:val="009F7972"/>
    <w:rsid w:val="00A02289"/>
    <w:rsid w:val="00A05BF4"/>
    <w:rsid w:val="00A07550"/>
    <w:rsid w:val="00A11B65"/>
    <w:rsid w:val="00A11F12"/>
    <w:rsid w:val="00A135D6"/>
    <w:rsid w:val="00A20546"/>
    <w:rsid w:val="00A34078"/>
    <w:rsid w:val="00A34EAC"/>
    <w:rsid w:val="00A351B5"/>
    <w:rsid w:val="00A36D2F"/>
    <w:rsid w:val="00A37313"/>
    <w:rsid w:val="00A37C6A"/>
    <w:rsid w:val="00A40AF5"/>
    <w:rsid w:val="00A43BCD"/>
    <w:rsid w:val="00A43DC3"/>
    <w:rsid w:val="00A477C8"/>
    <w:rsid w:val="00A50827"/>
    <w:rsid w:val="00A5300F"/>
    <w:rsid w:val="00A536A5"/>
    <w:rsid w:val="00A55E16"/>
    <w:rsid w:val="00A57F6C"/>
    <w:rsid w:val="00A724D9"/>
    <w:rsid w:val="00A752A4"/>
    <w:rsid w:val="00A75A19"/>
    <w:rsid w:val="00A75BDA"/>
    <w:rsid w:val="00A76E11"/>
    <w:rsid w:val="00A8046C"/>
    <w:rsid w:val="00A83A0C"/>
    <w:rsid w:val="00A92EBE"/>
    <w:rsid w:val="00A954AC"/>
    <w:rsid w:val="00A9562A"/>
    <w:rsid w:val="00A97DBC"/>
    <w:rsid w:val="00AA1042"/>
    <w:rsid w:val="00AA29AF"/>
    <w:rsid w:val="00AB37AF"/>
    <w:rsid w:val="00AB772A"/>
    <w:rsid w:val="00AC0ACF"/>
    <w:rsid w:val="00AC10F1"/>
    <w:rsid w:val="00AC1AF7"/>
    <w:rsid w:val="00AC3931"/>
    <w:rsid w:val="00AD3B8D"/>
    <w:rsid w:val="00AD63E4"/>
    <w:rsid w:val="00AD7601"/>
    <w:rsid w:val="00AE1128"/>
    <w:rsid w:val="00AE6E13"/>
    <w:rsid w:val="00AE7A17"/>
    <w:rsid w:val="00AF11A5"/>
    <w:rsid w:val="00AF3631"/>
    <w:rsid w:val="00AF65DA"/>
    <w:rsid w:val="00B01BE8"/>
    <w:rsid w:val="00B01BEC"/>
    <w:rsid w:val="00B022C7"/>
    <w:rsid w:val="00B03086"/>
    <w:rsid w:val="00B11903"/>
    <w:rsid w:val="00B13998"/>
    <w:rsid w:val="00B252F3"/>
    <w:rsid w:val="00B25817"/>
    <w:rsid w:val="00B26854"/>
    <w:rsid w:val="00B278C8"/>
    <w:rsid w:val="00B3028E"/>
    <w:rsid w:val="00B30BD6"/>
    <w:rsid w:val="00B312F9"/>
    <w:rsid w:val="00B3223C"/>
    <w:rsid w:val="00B3523D"/>
    <w:rsid w:val="00B468D9"/>
    <w:rsid w:val="00B47ED8"/>
    <w:rsid w:val="00B5017A"/>
    <w:rsid w:val="00B50BC7"/>
    <w:rsid w:val="00B64670"/>
    <w:rsid w:val="00B65DF5"/>
    <w:rsid w:val="00B71F30"/>
    <w:rsid w:val="00B7201A"/>
    <w:rsid w:val="00B73287"/>
    <w:rsid w:val="00B75BCB"/>
    <w:rsid w:val="00B85D1E"/>
    <w:rsid w:val="00B86655"/>
    <w:rsid w:val="00B86BB8"/>
    <w:rsid w:val="00B90C49"/>
    <w:rsid w:val="00B91390"/>
    <w:rsid w:val="00B92A67"/>
    <w:rsid w:val="00B94099"/>
    <w:rsid w:val="00B95622"/>
    <w:rsid w:val="00B97087"/>
    <w:rsid w:val="00BA0BF7"/>
    <w:rsid w:val="00BA1584"/>
    <w:rsid w:val="00BA1C46"/>
    <w:rsid w:val="00BA39E7"/>
    <w:rsid w:val="00BA62A7"/>
    <w:rsid w:val="00BB022E"/>
    <w:rsid w:val="00BB0823"/>
    <w:rsid w:val="00BB20A1"/>
    <w:rsid w:val="00BB367B"/>
    <w:rsid w:val="00BB3D40"/>
    <w:rsid w:val="00BB3E58"/>
    <w:rsid w:val="00BB3F89"/>
    <w:rsid w:val="00BB3FD6"/>
    <w:rsid w:val="00BB4E6B"/>
    <w:rsid w:val="00BB5244"/>
    <w:rsid w:val="00BB53DE"/>
    <w:rsid w:val="00BB66A9"/>
    <w:rsid w:val="00BC223D"/>
    <w:rsid w:val="00BC41FD"/>
    <w:rsid w:val="00BC498B"/>
    <w:rsid w:val="00BD0787"/>
    <w:rsid w:val="00BD1D45"/>
    <w:rsid w:val="00BD58A2"/>
    <w:rsid w:val="00BE2B20"/>
    <w:rsid w:val="00BE6941"/>
    <w:rsid w:val="00BF3425"/>
    <w:rsid w:val="00C0084D"/>
    <w:rsid w:val="00C02978"/>
    <w:rsid w:val="00C03D7A"/>
    <w:rsid w:val="00C0459D"/>
    <w:rsid w:val="00C06B0C"/>
    <w:rsid w:val="00C06FFF"/>
    <w:rsid w:val="00C07AF8"/>
    <w:rsid w:val="00C1303B"/>
    <w:rsid w:val="00C1337E"/>
    <w:rsid w:val="00C1788D"/>
    <w:rsid w:val="00C240E4"/>
    <w:rsid w:val="00C2713A"/>
    <w:rsid w:val="00C300B6"/>
    <w:rsid w:val="00C30C9C"/>
    <w:rsid w:val="00C3215E"/>
    <w:rsid w:val="00C35ECB"/>
    <w:rsid w:val="00C37DE0"/>
    <w:rsid w:val="00C46C5E"/>
    <w:rsid w:val="00C527B4"/>
    <w:rsid w:val="00C52EBB"/>
    <w:rsid w:val="00C53998"/>
    <w:rsid w:val="00C56244"/>
    <w:rsid w:val="00C575AD"/>
    <w:rsid w:val="00C660CE"/>
    <w:rsid w:val="00C67F22"/>
    <w:rsid w:val="00C719A6"/>
    <w:rsid w:val="00C73641"/>
    <w:rsid w:val="00C77CF9"/>
    <w:rsid w:val="00C800C3"/>
    <w:rsid w:val="00C82EFA"/>
    <w:rsid w:val="00C844FF"/>
    <w:rsid w:val="00C85D65"/>
    <w:rsid w:val="00C861A1"/>
    <w:rsid w:val="00C92BA0"/>
    <w:rsid w:val="00C92BAB"/>
    <w:rsid w:val="00C936D6"/>
    <w:rsid w:val="00C96538"/>
    <w:rsid w:val="00CA08B1"/>
    <w:rsid w:val="00CA09DA"/>
    <w:rsid w:val="00CA674E"/>
    <w:rsid w:val="00CA7A9E"/>
    <w:rsid w:val="00CB1435"/>
    <w:rsid w:val="00CB152B"/>
    <w:rsid w:val="00CB1E7F"/>
    <w:rsid w:val="00CB1FA4"/>
    <w:rsid w:val="00CB2F37"/>
    <w:rsid w:val="00CB7599"/>
    <w:rsid w:val="00CC1F3D"/>
    <w:rsid w:val="00CC2E96"/>
    <w:rsid w:val="00CC4AE3"/>
    <w:rsid w:val="00CC4AFE"/>
    <w:rsid w:val="00CD2C19"/>
    <w:rsid w:val="00CD2D08"/>
    <w:rsid w:val="00CD2DCB"/>
    <w:rsid w:val="00CD3539"/>
    <w:rsid w:val="00CD4094"/>
    <w:rsid w:val="00CE430B"/>
    <w:rsid w:val="00CE4B11"/>
    <w:rsid w:val="00CE6149"/>
    <w:rsid w:val="00CE6248"/>
    <w:rsid w:val="00CE6F59"/>
    <w:rsid w:val="00CE7C29"/>
    <w:rsid w:val="00CF0FD2"/>
    <w:rsid w:val="00CF5B58"/>
    <w:rsid w:val="00D052E8"/>
    <w:rsid w:val="00D074E6"/>
    <w:rsid w:val="00D1213F"/>
    <w:rsid w:val="00D16252"/>
    <w:rsid w:val="00D217CF"/>
    <w:rsid w:val="00D23855"/>
    <w:rsid w:val="00D2561E"/>
    <w:rsid w:val="00D26FC3"/>
    <w:rsid w:val="00D30C6C"/>
    <w:rsid w:val="00D30EB7"/>
    <w:rsid w:val="00D315EE"/>
    <w:rsid w:val="00D31F7C"/>
    <w:rsid w:val="00D3216D"/>
    <w:rsid w:val="00D322DD"/>
    <w:rsid w:val="00D33D04"/>
    <w:rsid w:val="00D35F9D"/>
    <w:rsid w:val="00D37E58"/>
    <w:rsid w:val="00D40B6A"/>
    <w:rsid w:val="00D433F5"/>
    <w:rsid w:val="00D435D5"/>
    <w:rsid w:val="00D4390D"/>
    <w:rsid w:val="00D43FCD"/>
    <w:rsid w:val="00D451C0"/>
    <w:rsid w:val="00D45451"/>
    <w:rsid w:val="00D47E1A"/>
    <w:rsid w:val="00D515C8"/>
    <w:rsid w:val="00D51F8D"/>
    <w:rsid w:val="00D528B9"/>
    <w:rsid w:val="00D529FE"/>
    <w:rsid w:val="00D53D01"/>
    <w:rsid w:val="00D54B28"/>
    <w:rsid w:val="00D614E6"/>
    <w:rsid w:val="00D62599"/>
    <w:rsid w:val="00D632B3"/>
    <w:rsid w:val="00D63302"/>
    <w:rsid w:val="00D63932"/>
    <w:rsid w:val="00D65D29"/>
    <w:rsid w:val="00D667AF"/>
    <w:rsid w:val="00D67794"/>
    <w:rsid w:val="00D70FE0"/>
    <w:rsid w:val="00D736B1"/>
    <w:rsid w:val="00D751AB"/>
    <w:rsid w:val="00D767F9"/>
    <w:rsid w:val="00D76C44"/>
    <w:rsid w:val="00D7778D"/>
    <w:rsid w:val="00D77817"/>
    <w:rsid w:val="00D80F8C"/>
    <w:rsid w:val="00D851BC"/>
    <w:rsid w:val="00D90C11"/>
    <w:rsid w:val="00D92280"/>
    <w:rsid w:val="00D92412"/>
    <w:rsid w:val="00D946EB"/>
    <w:rsid w:val="00D97335"/>
    <w:rsid w:val="00DA3A53"/>
    <w:rsid w:val="00DA4294"/>
    <w:rsid w:val="00DA6DFD"/>
    <w:rsid w:val="00DB097E"/>
    <w:rsid w:val="00DB32D3"/>
    <w:rsid w:val="00DB3C2C"/>
    <w:rsid w:val="00DB7CC2"/>
    <w:rsid w:val="00DC0962"/>
    <w:rsid w:val="00DC482A"/>
    <w:rsid w:val="00DC4E18"/>
    <w:rsid w:val="00DD641B"/>
    <w:rsid w:val="00DD6EBE"/>
    <w:rsid w:val="00DD6F50"/>
    <w:rsid w:val="00DD752F"/>
    <w:rsid w:val="00DE28B8"/>
    <w:rsid w:val="00DE6EE1"/>
    <w:rsid w:val="00DE7135"/>
    <w:rsid w:val="00DE72BC"/>
    <w:rsid w:val="00DE76BB"/>
    <w:rsid w:val="00DF2A15"/>
    <w:rsid w:val="00DF33F3"/>
    <w:rsid w:val="00DF3875"/>
    <w:rsid w:val="00DF3FA5"/>
    <w:rsid w:val="00DF5AD8"/>
    <w:rsid w:val="00DF707D"/>
    <w:rsid w:val="00E02FFA"/>
    <w:rsid w:val="00E11C97"/>
    <w:rsid w:val="00E12BAD"/>
    <w:rsid w:val="00E14E62"/>
    <w:rsid w:val="00E15711"/>
    <w:rsid w:val="00E1796E"/>
    <w:rsid w:val="00E22600"/>
    <w:rsid w:val="00E26AE5"/>
    <w:rsid w:val="00E30476"/>
    <w:rsid w:val="00E32AEB"/>
    <w:rsid w:val="00E33412"/>
    <w:rsid w:val="00E338B4"/>
    <w:rsid w:val="00E34D81"/>
    <w:rsid w:val="00E35847"/>
    <w:rsid w:val="00E36601"/>
    <w:rsid w:val="00E40CC5"/>
    <w:rsid w:val="00E417A8"/>
    <w:rsid w:val="00E4527B"/>
    <w:rsid w:val="00E47A38"/>
    <w:rsid w:val="00E5072D"/>
    <w:rsid w:val="00E51642"/>
    <w:rsid w:val="00E51CBE"/>
    <w:rsid w:val="00E53180"/>
    <w:rsid w:val="00E56400"/>
    <w:rsid w:val="00E5706D"/>
    <w:rsid w:val="00E61B43"/>
    <w:rsid w:val="00E66C5F"/>
    <w:rsid w:val="00E7074B"/>
    <w:rsid w:val="00E724E0"/>
    <w:rsid w:val="00E735DD"/>
    <w:rsid w:val="00E73918"/>
    <w:rsid w:val="00E75199"/>
    <w:rsid w:val="00E75EC1"/>
    <w:rsid w:val="00E77A76"/>
    <w:rsid w:val="00E83DE7"/>
    <w:rsid w:val="00E840FB"/>
    <w:rsid w:val="00E8414B"/>
    <w:rsid w:val="00E842DE"/>
    <w:rsid w:val="00E84383"/>
    <w:rsid w:val="00E84571"/>
    <w:rsid w:val="00E84B02"/>
    <w:rsid w:val="00E85670"/>
    <w:rsid w:val="00E863AD"/>
    <w:rsid w:val="00E873CE"/>
    <w:rsid w:val="00E87C21"/>
    <w:rsid w:val="00E945B0"/>
    <w:rsid w:val="00E95E3F"/>
    <w:rsid w:val="00E9754E"/>
    <w:rsid w:val="00EA039E"/>
    <w:rsid w:val="00EA0596"/>
    <w:rsid w:val="00EA1A17"/>
    <w:rsid w:val="00EA1E76"/>
    <w:rsid w:val="00EA20D7"/>
    <w:rsid w:val="00EA2848"/>
    <w:rsid w:val="00EA4997"/>
    <w:rsid w:val="00EA5EB0"/>
    <w:rsid w:val="00EB4755"/>
    <w:rsid w:val="00EC1665"/>
    <w:rsid w:val="00EC2E5D"/>
    <w:rsid w:val="00EC3841"/>
    <w:rsid w:val="00EC6902"/>
    <w:rsid w:val="00EC6D2E"/>
    <w:rsid w:val="00EC76BD"/>
    <w:rsid w:val="00ED522D"/>
    <w:rsid w:val="00ED66D4"/>
    <w:rsid w:val="00EE1005"/>
    <w:rsid w:val="00EE1C08"/>
    <w:rsid w:val="00EE20F7"/>
    <w:rsid w:val="00EE210F"/>
    <w:rsid w:val="00EE5F4D"/>
    <w:rsid w:val="00EE784D"/>
    <w:rsid w:val="00EF3968"/>
    <w:rsid w:val="00EF4EB6"/>
    <w:rsid w:val="00EF65BE"/>
    <w:rsid w:val="00F01603"/>
    <w:rsid w:val="00F01D97"/>
    <w:rsid w:val="00F01E77"/>
    <w:rsid w:val="00F02C35"/>
    <w:rsid w:val="00F03EAA"/>
    <w:rsid w:val="00F0666A"/>
    <w:rsid w:val="00F11980"/>
    <w:rsid w:val="00F12224"/>
    <w:rsid w:val="00F2283D"/>
    <w:rsid w:val="00F24B6F"/>
    <w:rsid w:val="00F2668E"/>
    <w:rsid w:val="00F31867"/>
    <w:rsid w:val="00F3412F"/>
    <w:rsid w:val="00F35893"/>
    <w:rsid w:val="00F35C77"/>
    <w:rsid w:val="00F35D13"/>
    <w:rsid w:val="00F4392F"/>
    <w:rsid w:val="00F43AAC"/>
    <w:rsid w:val="00F459A2"/>
    <w:rsid w:val="00F46C45"/>
    <w:rsid w:val="00F52544"/>
    <w:rsid w:val="00F53CE8"/>
    <w:rsid w:val="00F54D33"/>
    <w:rsid w:val="00F625F5"/>
    <w:rsid w:val="00F6282F"/>
    <w:rsid w:val="00F629B8"/>
    <w:rsid w:val="00F64240"/>
    <w:rsid w:val="00F649EF"/>
    <w:rsid w:val="00F6585F"/>
    <w:rsid w:val="00F6604F"/>
    <w:rsid w:val="00F66580"/>
    <w:rsid w:val="00F66B19"/>
    <w:rsid w:val="00F67C2C"/>
    <w:rsid w:val="00F714EE"/>
    <w:rsid w:val="00F72547"/>
    <w:rsid w:val="00F73675"/>
    <w:rsid w:val="00F73E81"/>
    <w:rsid w:val="00F756CE"/>
    <w:rsid w:val="00F762A7"/>
    <w:rsid w:val="00F77F30"/>
    <w:rsid w:val="00F80E8F"/>
    <w:rsid w:val="00F870CC"/>
    <w:rsid w:val="00FA064B"/>
    <w:rsid w:val="00FA2D46"/>
    <w:rsid w:val="00FA5421"/>
    <w:rsid w:val="00FA6261"/>
    <w:rsid w:val="00FA6279"/>
    <w:rsid w:val="00FA6692"/>
    <w:rsid w:val="00FA73DA"/>
    <w:rsid w:val="00FA7E54"/>
    <w:rsid w:val="00FB39FB"/>
    <w:rsid w:val="00FB5DFA"/>
    <w:rsid w:val="00FC038E"/>
    <w:rsid w:val="00FC20FF"/>
    <w:rsid w:val="00FC3CA1"/>
    <w:rsid w:val="00FC449A"/>
    <w:rsid w:val="00FC7383"/>
    <w:rsid w:val="00FD24AE"/>
    <w:rsid w:val="00FD326F"/>
    <w:rsid w:val="00FD7922"/>
    <w:rsid w:val="00FE05ED"/>
    <w:rsid w:val="00FE0E67"/>
    <w:rsid w:val="00FE1543"/>
    <w:rsid w:val="00FE3B52"/>
    <w:rsid w:val="00FE3EC2"/>
    <w:rsid w:val="00FE48EA"/>
    <w:rsid w:val="00FE4FC7"/>
    <w:rsid w:val="00FE7360"/>
    <w:rsid w:val="00FF6711"/>
    <w:rsid w:val="00FF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68AFB8"/>
  <w15:docId w15:val="{D828382D-2B39-4CE0-9BD1-9EFD94896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D20F2"/>
    <w:rPr>
      <w:sz w:val="24"/>
      <w:szCs w:val="24"/>
    </w:rPr>
  </w:style>
  <w:style w:type="paragraph" w:styleId="Heading1">
    <w:name w:val="heading 1"/>
    <w:basedOn w:val="Normal"/>
    <w:next w:val="Normal"/>
    <w:qFormat/>
    <w:rsid w:val="001674D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10E4B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0475A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F396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340C97"/>
    <w:rPr>
      <w:color w:val="0000FF"/>
      <w:u w:val="single"/>
    </w:rPr>
  </w:style>
  <w:style w:type="paragraph" w:styleId="Header">
    <w:name w:val="header"/>
    <w:basedOn w:val="Normal"/>
    <w:rsid w:val="006052D9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6052D9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40CC5"/>
  </w:style>
  <w:style w:type="paragraph" w:styleId="FootnoteText">
    <w:name w:val="footnote text"/>
    <w:basedOn w:val="Normal"/>
    <w:semiHidden/>
    <w:rsid w:val="00604B32"/>
    <w:rPr>
      <w:sz w:val="20"/>
      <w:szCs w:val="20"/>
    </w:rPr>
  </w:style>
  <w:style w:type="character" w:styleId="FootnoteReference">
    <w:name w:val="footnote reference"/>
    <w:semiHidden/>
    <w:rsid w:val="00604B32"/>
    <w:rPr>
      <w:vertAlign w:val="superscript"/>
    </w:rPr>
  </w:style>
  <w:style w:type="character" w:styleId="CommentReference">
    <w:name w:val="annotation reference"/>
    <w:semiHidden/>
    <w:rsid w:val="006B0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B03A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B03AF"/>
    <w:rPr>
      <w:b/>
      <w:bCs/>
    </w:rPr>
  </w:style>
  <w:style w:type="paragraph" w:styleId="BalloonText">
    <w:name w:val="Balloon Text"/>
    <w:basedOn w:val="Normal"/>
    <w:semiHidden/>
    <w:rsid w:val="006B03AF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link w:val="CommentText"/>
    <w:semiHidden/>
    <w:locked/>
    <w:rsid w:val="008B7209"/>
  </w:style>
  <w:style w:type="paragraph" w:styleId="BodyText">
    <w:name w:val="Body Text"/>
    <w:basedOn w:val="Normal"/>
    <w:link w:val="BodyTextChar"/>
    <w:rsid w:val="0007000D"/>
    <w:pPr>
      <w:suppressAutoHyphens/>
      <w:spacing w:after="120"/>
    </w:pPr>
    <w:rPr>
      <w:sz w:val="20"/>
      <w:szCs w:val="20"/>
      <w:lang w:eastAsia="ar-SA"/>
    </w:rPr>
  </w:style>
  <w:style w:type="character" w:customStyle="1" w:styleId="BodyTextChar">
    <w:name w:val="Body Text Char"/>
    <w:link w:val="BodyText"/>
    <w:rsid w:val="0007000D"/>
    <w:rPr>
      <w:lang w:eastAsia="ar-SA"/>
    </w:rPr>
  </w:style>
  <w:style w:type="paragraph" w:customStyle="1" w:styleId="AngestrebteTtigkeit">
    <w:name w:val="Angestrebte Tätigkeit"/>
    <w:basedOn w:val="Normal"/>
    <w:next w:val="BodyText"/>
    <w:rsid w:val="0007000D"/>
    <w:pPr>
      <w:suppressAutoHyphens/>
      <w:spacing w:before="240" w:after="220" w:line="220" w:lineRule="atLeast"/>
    </w:pPr>
    <w:rPr>
      <w:rFonts w:ascii="Arial" w:eastAsia="Batang" w:hAnsi="Arial"/>
      <w:sz w:val="20"/>
      <w:szCs w:val="20"/>
      <w:lang w:eastAsia="ar-SA"/>
    </w:rPr>
  </w:style>
  <w:style w:type="paragraph" w:customStyle="1" w:styleId="Ausbildung">
    <w:name w:val="Ausbildung"/>
    <w:basedOn w:val="BodyText"/>
    <w:rsid w:val="0007000D"/>
    <w:pPr>
      <w:numPr>
        <w:numId w:val="1"/>
      </w:numPr>
      <w:spacing w:after="60" w:line="220" w:lineRule="atLeast"/>
      <w:jc w:val="both"/>
    </w:pPr>
    <w:rPr>
      <w:rFonts w:ascii="Arial" w:eastAsia="Batang" w:hAnsi="Arial"/>
      <w:spacing w:val="-5"/>
    </w:rPr>
  </w:style>
  <w:style w:type="paragraph" w:customStyle="1" w:styleId="TitelAbschnitt">
    <w:name w:val="Titel Abschnitt"/>
    <w:basedOn w:val="Normal"/>
    <w:next w:val="Normal"/>
    <w:rsid w:val="0007000D"/>
    <w:pPr>
      <w:suppressAutoHyphens/>
      <w:spacing w:before="220" w:line="220" w:lineRule="atLeast"/>
    </w:pPr>
    <w:rPr>
      <w:rFonts w:ascii="Arial Black" w:eastAsia="Batang" w:hAnsi="Arial Black"/>
      <w:spacing w:val="-10"/>
      <w:sz w:val="20"/>
      <w:szCs w:val="20"/>
      <w:lang w:eastAsia="ar-SA"/>
    </w:rPr>
  </w:style>
  <w:style w:type="character" w:customStyle="1" w:styleId="WW-Absatz-Standardschriftart11111">
    <w:name w:val="WW-Absatz-Standardschriftart11111"/>
    <w:rsid w:val="00F714EE"/>
  </w:style>
  <w:style w:type="character" w:styleId="Strong">
    <w:name w:val="Strong"/>
    <w:uiPriority w:val="22"/>
    <w:qFormat/>
    <w:rsid w:val="0041583C"/>
    <w:rPr>
      <w:b/>
      <w:bCs/>
    </w:rPr>
  </w:style>
  <w:style w:type="character" w:customStyle="1" w:styleId="maintitle">
    <w:name w:val="maintitle"/>
    <w:rsid w:val="00010E4B"/>
  </w:style>
  <w:style w:type="character" w:customStyle="1" w:styleId="Heading2Char">
    <w:name w:val="Heading 2 Char"/>
    <w:link w:val="Heading2"/>
    <w:semiHidden/>
    <w:rsid w:val="00010E4B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customStyle="1" w:styleId="articledetails">
    <w:name w:val="articledetails"/>
    <w:basedOn w:val="Normal"/>
    <w:rsid w:val="00010E4B"/>
    <w:pPr>
      <w:spacing w:before="100" w:beforeAutospacing="1" w:after="100" w:afterAutospacing="1"/>
    </w:pPr>
  </w:style>
  <w:style w:type="character" w:customStyle="1" w:styleId="cit">
    <w:name w:val="cit"/>
    <w:rsid w:val="00D35F9D"/>
  </w:style>
  <w:style w:type="character" w:customStyle="1" w:styleId="doi1">
    <w:name w:val="doi1"/>
    <w:rsid w:val="00D35F9D"/>
  </w:style>
  <w:style w:type="character" w:customStyle="1" w:styleId="fm-citation-ids-label">
    <w:name w:val="fm-citation-ids-label"/>
    <w:rsid w:val="00D35F9D"/>
  </w:style>
  <w:style w:type="character" w:customStyle="1" w:styleId="highlight2">
    <w:name w:val="highlight2"/>
    <w:rsid w:val="002434BB"/>
  </w:style>
  <w:style w:type="paragraph" w:customStyle="1" w:styleId="title1">
    <w:name w:val="title1"/>
    <w:basedOn w:val="Normal"/>
    <w:rsid w:val="005B178A"/>
    <w:rPr>
      <w:sz w:val="27"/>
      <w:szCs w:val="27"/>
    </w:rPr>
  </w:style>
  <w:style w:type="paragraph" w:customStyle="1" w:styleId="FarbigeListe-Akzent11">
    <w:name w:val="Farbige Liste - Akzent 11"/>
    <w:basedOn w:val="Normal"/>
    <w:uiPriority w:val="34"/>
    <w:qFormat/>
    <w:rsid w:val="005A1E4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A1E40"/>
    <w:pPr>
      <w:spacing w:before="100" w:beforeAutospacing="1" w:after="100" w:afterAutospacing="1"/>
    </w:pPr>
  </w:style>
  <w:style w:type="character" w:customStyle="1" w:styleId="Heading3Char">
    <w:name w:val="Heading 3 Char"/>
    <w:link w:val="Heading3"/>
    <w:rsid w:val="0090475A"/>
    <w:rPr>
      <w:rFonts w:ascii="Cambria" w:eastAsia="Times New Roman" w:hAnsi="Cambria" w:cs="Times New Roman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5152D1"/>
    <w:pPr>
      <w:ind w:left="720"/>
      <w:contextualSpacing/>
    </w:pPr>
  </w:style>
  <w:style w:type="character" w:customStyle="1" w:styleId="fm-vol-iss-date">
    <w:name w:val="fm-vol-iss-date"/>
    <w:basedOn w:val="DefaultParagraphFont"/>
    <w:rsid w:val="00057896"/>
  </w:style>
  <w:style w:type="character" w:styleId="HTMLCite">
    <w:name w:val="HTML Cite"/>
    <w:basedOn w:val="DefaultParagraphFont"/>
    <w:uiPriority w:val="99"/>
    <w:unhideWhenUsed/>
    <w:rsid w:val="000B0443"/>
    <w:rPr>
      <w:i/>
      <w:iCs/>
    </w:rPr>
  </w:style>
  <w:style w:type="paragraph" w:customStyle="1" w:styleId="Default">
    <w:name w:val="Default"/>
    <w:rsid w:val="00B92A67"/>
    <w:pPr>
      <w:autoSpaceDE w:val="0"/>
      <w:autoSpaceDN w:val="0"/>
      <w:adjustRightInd w:val="0"/>
    </w:pPr>
    <w:rPr>
      <w:rFonts w:ascii="EUAlbertina" w:hAnsi="EUAlbertina" w:cs="EUAlbertina"/>
      <w:color w:val="000000"/>
      <w:sz w:val="24"/>
      <w:szCs w:val="24"/>
    </w:rPr>
  </w:style>
  <w:style w:type="paragraph" w:customStyle="1" w:styleId="CM1">
    <w:name w:val="CM1"/>
    <w:basedOn w:val="Default"/>
    <w:next w:val="Default"/>
    <w:uiPriority w:val="99"/>
    <w:rsid w:val="00B92A67"/>
    <w:rPr>
      <w:rFonts w:cs="Times New Roman"/>
      <w:color w:val="auto"/>
    </w:rPr>
  </w:style>
  <w:style w:type="paragraph" w:customStyle="1" w:styleId="CM4">
    <w:name w:val="CM4"/>
    <w:basedOn w:val="Default"/>
    <w:next w:val="Default"/>
    <w:uiPriority w:val="99"/>
    <w:rsid w:val="00B92A67"/>
    <w:rPr>
      <w:rFonts w:cs="Times New Roman"/>
      <w:color w:val="auto"/>
    </w:rPr>
  </w:style>
  <w:style w:type="character" w:customStyle="1" w:styleId="highwire-vol-issue-date">
    <w:name w:val="highwire-vol-issue-date"/>
    <w:rsid w:val="009747EB"/>
  </w:style>
  <w:style w:type="character" w:customStyle="1" w:styleId="els-display-text">
    <w:name w:val="els-display-text"/>
    <w:basedOn w:val="DefaultParagraphFont"/>
    <w:uiPriority w:val="99"/>
    <w:rsid w:val="008C41AF"/>
  </w:style>
  <w:style w:type="paragraph" w:customStyle="1" w:styleId="EndNoteBibliography">
    <w:name w:val="EndNote Bibliography"/>
    <w:basedOn w:val="Normal"/>
    <w:uiPriority w:val="99"/>
    <w:rsid w:val="002614AC"/>
    <w:pPr>
      <w:spacing w:after="200"/>
      <w:jc w:val="both"/>
    </w:pPr>
    <w:rPr>
      <w:rFonts w:ascii="Calibri" w:eastAsia="Batang" w:hAnsi="Calibri" w:cs="Calibri"/>
      <w:noProof/>
      <w:sz w:val="22"/>
      <w:szCs w:val="22"/>
      <w:lang w:val="en-US" w:eastAsia="en-US"/>
    </w:rPr>
  </w:style>
  <w:style w:type="paragraph" w:customStyle="1" w:styleId="DiplTk">
    <w:name w:val="Dipl_Tk"/>
    <w:rsid w:val="0090023C"/>
    <w:pPr>
      <w:suppressAutoHyphens/>
      <w:spacing w:before="120" w:line="360" w:lineRule="auto"/>
      <w:jc w:val="both"/>
    </w:pPr>
    <w:rPr>
      <w:rFonts w:eastAsia="Arial"/>
      <w:sz w:val="24"/>
      <w:szCs w:val="24"/>
      <w:lang w:eastAsia="ar-SA"/>
    </w:rPr>
  </w:style>
  <w:style w:type="paragraph" w:customStyle="1" w:styleId="DiplTk0">
    <w:name w:val="Dipl_Tk_0"/>
    <w:basedOn w:val="DiplTk"/>
    <w:rsid w:val="0090023C"/>
    <w:pPr>
      <w:spacing w:before="0"/>
    </w:pPr>
  </w:style>
  <w:style w:type="character" w:customStyle="1" w:styleId="hps">
    <w:name w:val="hps"/>
    <w:basedOn w:val="DefaultParagraphFont"/>
    <w:rsid w:val="0090023C"/>
  </w:style>
  <w:style w:type="character" w:styleId="HTMLAcronym">
    <w:name w:val="HTML Acronym"/>
    <w:basedOn w:val="DefaultParagraphFont"/>
    <w:uiPriority w:val="99"/>
    <w:semiHidden/>
    <w:unhideWhenUsed/>
    <w:rsid w:val="0090023C"/>
  </w:style>
  <w:style w:type="character" w:customStyle="1" w:styleId="en">
    <w:name w:val="en"/>
    <w:basedOn w:val="DefaultParagraphFont"/>
    <w:rsid w:val="0090023C"/>
  </w:style>
  <w:style w:type="paragraph" w:customStyle="1" w:styleId="CitaviLiteraturverzeichnis">
    <w:name w:val="Citavi Literaturverzeichnis"/>
    <w:basedOn w:val="Normal"/>
    <w:uiPriority w:val="99"/>
    <w:rsid w:val="003A0BB4"/>
    <w:pPr>
      <w:tabs>
        <w:tab w:val="left" w:pos="5700"/>
      </w:tabs>
      <w:suppressAutoHyphens/>
      <w:ind w:left="340" w:hanging="340"/>
    </w:pPr>
    <w:rPr>
      <w:rFonts w:ascii="Segoe UI" w:eastAsia="Segoe UI" w:hAnsi="Segoe UI" w:cs="Segoe UI"/>
      <w:lang w:eastAsia="ar-SA"/>
    </w:rPr>
  </w:style>
  <w:style w:type="paragraph" w:customStyle="1" w:styleId="DiplList1Bullet">
    <w:name w:val="Dipl_List1_Bullet"/>
    <w:basedOn w:val="Normal"/>
    <w:rsid w:val="00260C08"/>
    <w:pPr>
      <w:tabs>
        <w:tab w:val="num" w:pos="340"/>
      </w:tabs>
      <w:suppressAutoHyphens/>
      <w:spacing w:before="240" w:line="360" w:lineRule="auto"/>
      <w:ind w:left="340" w:hanging="340"/>
    </w:pPr>
    <w:rPr>
      <w:rFonts w:eastAsia="Arial"/>
      <w:lang w:eastAsia="ar-SA"/>
    </w:rPr>
  </w:style>
  <w:style w:type="character" w:customStyle="1" w:styleId="la">
    <w:name w:val="la"/>
    <w:basedOn w:val="DefaultParagraphFont"/>
    <w:rsid w:val="00260C08"/>
  </w:style>
  <w:style w:type="character" w:customStyle="1" w:styleId="KommentartextZchn1">
    <w:name w:val="Kommentartext Zchn1"/>
    <w:basedOn w:val="DefaultParagraphFont"/>
    <w:uiPriority w:val="99"/>
    <w:rsid w:val="00260C08"/>
    <w:rPr>
      <w:lang w:eastAsia="ar-SA"/>
    </w:rPr>
  </w:style>
  <w:style w:type="character" w:customStyle="1" w:styleId="Heading4Char">
    <w:name w:val="Heading 4 Char"/>
    <w:basedOn w:val="DefaultParagraphFont"/>
    <w:link w:val="Heading4"/>
    <w:semiHidden/>
    <w:rsid w:val="00EF3968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author">
    <w:name w:val="author"/>
    <w:basedOn w:val="DefaultParagraphFont"/>
    <w:rsid w:val="00EF3968"/>
  </w:style>
  <w:style w:type="character" w:styleId="Emphasis">
    <w:name w:val="Emphasis"/>
    <w:basedOn w:val="DefaultParagraphFont"/>
    <w:uiPriority w:val="20"/>
    <w:qFormat/>
    <w:rsid w:val="00686B3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0C11"/>
    <w:rPr>
      <w:color w:val="800080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8021AC"/>
    <w:rPr>
      <w:rFonts w:ascii="Courier New" w:eastAsia="Times New Roman" w:hAnsi="Courier New" w:cs="Courier New"/>
      <w:sz w:val="20"/>
      <w:szCs w:val="20"/>
    </w:rPr>
  </w:style>
  <w:style w:type="table" w:customStyle="1" w:styleId="TableGrid0">
    <w:name w:val="TableGrid"/>
    <w:rsid w:val="00880099"/>
    <w:rPr>
      <w:rFonts w:asciiTheme="minorHAnsi" w:eastAsiaTheme="minorEastAsia" w:hAnsiTheme="minorHAnsi" w:cstheme="minorBid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8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681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5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83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30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79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741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09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138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738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8403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8307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5256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1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181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2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335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47434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406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9555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0694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6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3663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9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86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4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88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49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663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406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6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5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8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43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82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225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473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430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401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4947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8564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75391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24616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87029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15925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34612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2752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454475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51493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606368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982614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041699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16145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42531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363771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81397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878544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587136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5317258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0390144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8259706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0094866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3392349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252292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26553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0773975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06510147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5432179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4876698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204205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733256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02302221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235702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9354030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572598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960126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626855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97952613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84780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26965878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717017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9138199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54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5543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06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012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1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703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25232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595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7358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19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8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77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83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619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486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611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7463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8969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02098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89813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39316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15866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16868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94272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7077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186568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533636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10031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48329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205183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8105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8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8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1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0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9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06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70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72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746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098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9922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9240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10471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6406244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0400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1626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90623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01374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4882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06987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06598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313586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00510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96850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50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21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87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3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086430">
                      <w:marLeft w:val="3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798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086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172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99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145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97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2625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27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819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0841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87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1126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93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47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8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04163">
                      <w:marLeft w:val="3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669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052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2983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312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6454557">
                                          <w:marLeft w:val="30"/>
                                          <w:marRight w:val="30"/>
                                          <w:marTop w:val="15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0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207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9127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03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68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1547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943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4114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8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7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53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540618">
                      <w:marLeft w:val="3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5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753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735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2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7061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5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2889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01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852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0157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707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3161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3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0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7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0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00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350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770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454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099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4838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7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975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9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377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535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60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38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0934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13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9776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880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9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920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3653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773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7631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5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58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0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72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29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737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8813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2842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8612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6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7127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4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533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09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775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6799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377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5359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1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925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14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15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372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6814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32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3729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1072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7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642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2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591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3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798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556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512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798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4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971951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8488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0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883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6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5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422146">
                      <w:marLeft w:val="3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19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007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705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147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8491121">
                                          <w:marLeft w:val="30"/>
                                          <w:marRight w:val="30"/>
                                          <w:marTop w:val="15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75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9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0456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92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067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91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473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0047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64411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849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94997812">
                          <w:marLeft w:val="0"/>
                          <w:marRight w:val="0"/>
                          <w:marTop w:val="216"/>
                          <w:marBottom w:val="31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654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2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29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8009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15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63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197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939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260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147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6551834">
                                          <w:marLeft w:val="0"/>
                                          <w:marRight w:val="0"/>
                                          <w:marTop w:val="0"/>
                                          <w:marBottom w:val="48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8503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39083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76696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11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5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9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2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46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752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862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118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221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2414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3845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59726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1290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99972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530448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2312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16818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73222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82830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260892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02277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96133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000588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4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86C7B-2ACC-4A8B-B6E1-ECF674E42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Eva-Luise-Köhler-Forschungspreis</vt:lpstr>
    </vt:vector>
  </TitlesOfParts>
  <Company>Achse e.V.</Company>
  <LinksUpToDate>false</LinksUpToDate>
  <CharactersWithSpaces>1502</CharactersWithSpaces>
  <SharedDoc>false</SharedDoc>
  <HLinks>
    <vt:vector size="996" baseType="variant">
      <vt:variant>
        <vt:i4>3145785</vt:i4>
      </vt:variant>
      <vt:variant>
        <vt:i4>495</vt:i4>
      </vt:variant>
      <vt:variant>
        <vt:i4>0</vt:i4>
      </vt:variant>
      <vt:variant>
        <vt:i4>5</vt:i4>
      </vt:variant>
      <vt:variant>
        <vt:lpwstr>http://www.ncbi.nlm.nih.gov/pubmed</vt:lpwstr>
      </vt:variant>
      <vt:variant>
        <vt:lpwstr/>
      </vt:variant>
      <vt:variant>
        <vt:i4>7405656</vt:i4>
      </vt:variant>
      <vt:variant>
        <vt:i4>492</vt:i4>
      </vt:variant>
      <vt:variant>
        <vt:i4>0</vt:i4>
      </vt:variant>
      <vt:variant>
        <vt:i4>5</vt:i4>
      </vt:variant>
      <vt:variant>
        <vt:lpwstr>http://www.omim.org</vt:lpwstr>
      </vt:variant>
      <vt:variant>
        <vt:lpwstr/>
      </vt:variant>
      <vt:variant>
        <vt:i4>1507407</vt:i4>
      </vt:variant>
      <vt:variant>
        <vt:i4>489</vt:i4>
      </vt:variant>
      <vt:variant>
        <vt:i4>0</vt:i4>
      </vt:variant>
      <vt:variant>
        <vt:i4>5</vt:i4>
      </vt:variant>
      <vt:variant>
        <vt:lpwstr>http://www.ema.europa.eu/ema</vt:lpwstr>
      </vt:variant>
      <vt:variant>
        <vt:lpwstr/>
      </vt:variant>
      <vt:variant>
        <vt:i4>1376319</vt:i4>
      </vt:variant>
      <vt:variant>
        <vt:i4>486</vt:i4>
      </vt:variant>
      <vt:variant>
        <vt:i4>0</vt:i4>
      </vt:variant>
      <vt:variant>
        <vt:i4>5</vt:i4>
      </vt:variant>
      <vt:variant>
        <vt:lpwstr>http://emedicine.medscape.com</vt:lpwstr>
      </vt:variant>
      <vt:variant>
        <vt:lpwstr/>
      </vt:variant>
      <vt:variant>
        <vt:i4>4980808</vt:i4>
      </vt:variant>
      <vt:variant>
        <vt:i4>483</vt:i4>
      </vt:variant>
      <vt:variant>
        <vt:i4>0</vt:i4>
      </vt:variant>
      <vt:variant>
        <vt:i4>5</vt:i4>
      </vt:variant>
      <vt:variant>
        <vt:lpwstr>http://www.ncbi.nlm.nih.gov/omim</vt:lpwstr>
      </vt:variant>
      <vt:variant>
        <vt:lpwstr/>
      </vt:variant>
      <vt:variant>
        <vt:i4>5832777</vt:i4>
      </vt:variant>
      <vt:variant>
        <vt:i4>480</vt:i4>
      </vt:variant>
      <vt:variant>
        <vt:i4>0</vt:i4>
      </vt:variant>
      <vt:variant>
        <vt:i4>5</vt:i4>
      </vt:variant>
      <vt:variant>
        <vt:lpwstr>http://romse.org</vt:lpwstr>
      </vt:variant>
      <vt:variant>
        <vt:lpwstr/>
      </vt:variant>
      <vt:variant>
        <vt:i4>5832777</vt:i4>
      </vt:variant>
      <vt:variant>
        <vt:i4>477</vt:i4>
      </vt:variant>
      <vt:variant>
        <vt:i4>0</vt:i4>
      </vt:variant>
      <vt:variant>
        <vt:i4>5</vt:i4>
      </vt:variant>
      <vt:variant>
        <vt:lpwstr>http://romse.org</vt:lpwstr>
      </vt:variant>
      <vt:variant>
        <vt:lpwstr/>
      </vt:variant>
      <vt:variant>
        <vt:i4>4980808</vt:i4>
      </vt:variant>
      <vt:variant>
        <vt:i4>474</vt:i4>
      </vt:variant>
      <vt:variant>
        <vt:i4>0</vt:i4>
      </vt:variant>
      <vt:variant>
        <vt:i4>5</vt:i4>
      </vt:variant>
      <vt:variant>
        <vt:lpwstr>http://www.ncbi.nlm.nih.gov/omim</vt:lpwstr>
      </vt:variant>
      <vt:variant>
        <vt:lpwstr/>
      </vt:variant>
      <vt:variant>
        <vt:i4>131112</vt:i4>
      </vt:variant>
      <vt:variant>
        <vt:i4>471</vt:i4>
      </vt:variant>
      <vt:variant>
        <vt:i4>0</vt:i4>
      </vt:variant>
      <vt:variant>
        <vt:i4>5</vt:i4>
      </vt:variant>
      <vt:variant>
        <vt:lpwstr>http://wiki.romse.org/romsewiki/index.php/Zunich-Kaye-Syndrom</vt:lpwstr>
      </vt:variant>
      <vt:variant>
        <vt:lpwstr/>
      </vt:variant>
      <vt:variant>
        <vt:i4>786501</vt:i4>
      </vt:variant>
      <vt:variant>
        <vt:i4>468</vt:i4>
      </vt:variant>
      <vt:variant>
        <vt:i4>0</vt:i4>
      </vt:variant>
      <vt:variant>
        <vt:i4>5</vt:i4>
      </vt:variant>
      <vt:variant>
        <vt:lpwstr>http://wiki.romse.org/romsewiki/index.php/Zlotogora-Ogur-Syndrom</vt:lpwstr>
      </vt:variant>
      <vt:variant>
        <vt:lpwstr/>
      </vt:variant>
      <vt:variant>
        <vt:i4>6488173</vt:i4>
      </vt:variant>
      <vt:variant>
        <vt:i4>465</vt:i4>
      </vt:variant>
      <vt:variant>
        <vt:i4>0</vt:i4>
      </vt:variant>
      <vt:variant>
        <vt:i4>5</vt:i4>
      </vt:variant>
      <vt:variant>
        <vt:lpwstr>http://wiki.romse.org/romsewiki/index.php/Zerebro-kosto-mandibul%C3%A4res_Syndrom</vt:lpwstr>
      </vt:variant>
      <vt:variant>
        <vt:lpwstr/>
      </vt:variant>
      <vt:variant>
        <vt:i4>917555</vt:i4>
      </vt:variant>
      <vt:variant>
        <vt:i4>462</vt:i4>
      </vt:variant>
      <vt:variant>
        <vt:i4>0</vt:i4>
      </vt:variant>
      <vt:variant>
        <vt:i4>5</vt:i4>
      </vt:variant>
      <vt:variant>
        <vt:lpwstr>http://wiki.romse.org/romsewiki/index.php/Wolf-Hirschhorn-Syndrom</vt:lpwstr>
      </vt:variant>
      <vt:variant>
        <vt:lpwstr/>
      </vt:variant>
      <vt:variant>
        <vt:i4>2949191</vt:i4>
      </vt:variant>
      <vt:variant>
        <vt:i4>459</vt:i4>
      </vt:variant>
      <vt:variant>
        <vt:i4>0</vt:i4>
      </vt:variant>
      <vt:variant>
        <vt:i4>5</vt:i4>
      </vt:variant>
      <vt:variant>
        <vt:lpwstr>http://wiki.romse.org/romsewiki/index.php/Weissenbacher-Zweym%C3%BCller-Syndrom</vt:lpwstr>
      </vt:variant>
      <vt:variant>
        <vt:lpwstr/>
      </vt:variant>
      <vt:variant>
        <vt:i4>7012383</vt:i4>
      </vt:variant>
      <vt:variant>
        <vt:i4>456</vt:i4>
      </vt:variant>
      <vt:variant>
        <vt:i4>0</vt:i4>
      </vt:variant>
      <vt:variant>
        <vt:i4>5</vt:i4>
      </vt:variant>
      <vt:variant>
        <vt:lpwstr>http://wiki.romse.org/romsewiki/index.php/Van-der-Woude-Syndrom</vt:lpwstr>
      </vt:variant>
      <vt:variant>
        <vt:lpwstr/>
      </vt:variant>
      <vt:variant>
        <vt:i4>7536640</vt:i4>
      </vt:variant>
      <vt:variant>
        <vt:i4>453</vt:i4>
      </vt:variant>
      <vt:variant>
        <vt:i4>0</vt:i4>
      </vt:variant>
      <vt:variant>
        <vt:i4>5</vt:i4>
      </vt:variant>
      <vt:variant>
        <vt:lpwstr>http://wiki.romse.org/romsewiki/index.php/Trisomie_10p</vt:lpwstr>
      </vt:variant>
      <vt:variant>
        <vt:lpwstr/>
      </vt:variant>
      <vt:variant>
        <vt:i4>3014707</vt:i4>
      </vt:variant>
      <vt:variant>
        <vt:i4>450</vt:i4>
      </vt:variant>
      <vt:variant>
        <vt:i4>0</vt:i4>
      </vt:variant>
      <vt:variant>
        <vt:i4>5</vt:i4>
      </vt:variant>
      <vt:variant>
        <vt:lpwstr>http://wiki.romse.org/romsewiki/index.php/Treacher-Collins-Syndrom/_Franceschetti-Syndrom</vt:lpwstr>
      </vt:variant>
      <vt:variant>
        <vt:lpwstr/>
      </vt:variant>
      <vt:variant>
        <vt:i4>2424956</vt:i4>
      </vt:variant>
      <vt:variant>
        <vt:i4>447</vt:i4>
      </vt:variant>
      <vt:variant>
        <vt:i4>0</vt:i4>
      </vt:variant>
      <vt:variant>
        <vt:i4>5</vt:i4>
      </vt:variant>
      <vt:variant>
        <vt:lpwstr>http://wiki.romse.org/romsewiki/index.php/Treacher-Collins-Syndrom</vt:lpwstr>
      </vt:variant>
      <vt:variant>
        <vt:lpwstr/>
      </vt:variant>
      <vt:variant>
        <vt:i4>7995417</vt:i4>
      </vt:variant>
      <vt:variant>
        <vt:i4>444</vt:i4>
      </vt:variant>
      <vt:variant>
        <vt:i4>0</vt:i4>
      </vt:variant>
      <vt:variant>
        <vt:i4>5</vt:i4>
      </vt:variant>
      <vt:variant>
        <vt:lpwstr>http://wiki.romse.org/romsewiki/index.php/Syndrom_des_einzelnen_maxill%C3%A4ren_mittleren_Schneidezahnes</vt:lpwstr>
      </vt:variant>
      <vt:variant>
        <vt:lpwstr/>
      </vt:variant>
      <vt:variant>
        <vt:i4>3145818</vt:i4>
      </vt:variant>
      <vt:variant>
        <vt:i4>441</vt:i4>
      </vt:variant>
      <vt:variant>
        <vt:i4>0</vt:i4>
      </vt:variant>
      <vt:variant>
        <vt:i4>5</vt:i4>
      </vt:variant>
      <vt:variant>
        <vt:lpwstr>http://wiki.romse.org/romsewiki/index.php/Stickler-Syndrome</vt:lpwstr>
      </vt:variant>
      <vt:variant>
        <vt:lpwstr/>
      </vt:variant>
      <vt:variant>
        <vt:i4>7340048</vt:i4>
      </vt:variant>
      <vt:variant>
        <vt:i4>438</vt:i4>
      </vt:variant>
      <vt:variant>
        <vt:i4>0</vt:i4>
      </vt:variant>
      <vt:variant>
        <vt:i4>5</vt:i4>
      </vt:variant>
      <vt:variant>
        <vt:lpwstr>http://wiki.romse.org/romsewiki/index.php/Smith-Lemli-Opitz-Syndrom</vt:lpwstr>
      </vt:variant>
      <vt:variant>
        <vt:lpwstr/>
      </vt:variant>
      <vt:variant>
        <vt:i4>2097153</vt:i4>
      </vt:variant>
      <vt:variant>
        <vt:i4>435</vt:i4>
      </vt:variant>
      <vt:variant>
        <vt:i4>0</vt:i4>
      </vt:variant>
      <vt:variant>
        <vt:i4>5</vt:i4>
      </vt:variant>
      <vt:variant>
        <vt:lpwstr>http://wiki.romse.org/romsewiki/index.php/Small-Patella-Syndrom</vt:lpwstr>
      </vt:variant>
      <vt:variant>
        <vt:lpwstr/>
      </vt:variant>
      <vt:variant>
        <vt:i4>5111907</vt:i4>
      </vt:variant>
      <vt:variant>
        <vt:i4>432</vt:i4>
      </vt:variant>
      <vt:variant>
        <vt:i4>0</vt:i4>
      </vt:variant>
      <vt:variant>
        <vt:i4>5</vt:i4>
      </vt:variant>
      <vt:variant>
        <vt:lpwstr>http://wiki.romse.org/romsewiki/index.php/Simpson-Golabi-Behmel-Syndrom_Typ_2</vt:lpwstr>
      </vt:variant>
      <vt:variant>
        <vt:lpwstr/>
      </vt:variant>
      <vt:variant>
        <vt:i4>3604565</vt:i4>
      </vt:variant>
      <vt:variant>
        <vt:i4>429</vt:i4>
      </vt:variant>
      <vt:variant>
        <vt:i4>0</vt:i4>
      </vt:variant>
      <vt:variant>
        <vt:i4>5</vt:i4>
      </vt:variant>
      <vt:variant>
        <vt:lpwstr>http://wiki.romse.org/romsewiki/index.php/Simpson-Golabi-Behmel-Syndrom</vt:lpwstr>
      </vt:variant>
      <vt:variant>
        <vt:lpwstr/>
      </vt:variant>
      <vt:variant>
        <vt:i4>131132</vt:i4>
      </vt:variant>
      <vt:variant>
        <vt:i4>426</vt:i4>
      </vt:variant>
      <vt:variant>
        <vt:i4>0</vt:i4>
      </vt:variant>
      <vt:variant>
        <vt:i4>5</vt:i4>
      </vt:variant>
      <vt:variant>
        <vt:lpwstr>http://wiki.romse.org/romsewiki/index.php/Rosselli-Gulienetti-Syndrom</vt:lpwstr>
      </vt:variant>
      <vt:variant>
        <vt:lpwstr/>
      </vt:variant>
      <vt:variant>
        <vt:i4>4980818</vt:i4>
      </vt:variant>
      <vt:variant>
        <vt:i4>423</vt:i4>
      </vt:variant>
      <vt:variant>
        <vt:i4>0</vt:i4>
      </vt:variant>
      <vt:variant>
        <vt:i4>5</vt:i4>
      </vt:variant>
      <vt:variant>
        <vt:lpwstr>http://wiki.romse.org/romsewiki/index.php/Renpenning-Syndrom</vt:lpwstr>
      </vt:variant>
      <vt:variant>
        <vt:lpwstr/>
      </vt:variant>
      <vt:variant>
        <vt:i4>2162789</vt:i4>
      </vt:variant>
      <vt:variant>
        <vt:i4>420</vt:i4>
      </vt:variant>
      <vt:variant>
        <vt:i4>0</vt:i4>
      </vt:variant>
      <vt:variant>
        <vt:i4>5</vt:i4>
      </vt:variant>
      <vt:variant>
        <vt:lpwstr>http://wiki.romse.org/romsewiki/index.php/Rapp-Hodgkin-Syndrom</vt:lpwstr>
      </vt:variant>
      <vt:variant>
        <vt:lpwstr/>
      </vt:variant>
      <vt:variant>
        <vt:i4>1769487</vt:i4>
      </vt:variant>
      <vt:variant>
        <vt:i4>417</vt:i4>
      </vt:variant>
      <vt:variant>
        <vt:i4>0</vt:i4>
      </vt:variant>
      <vt:variant>
        <vt:i4>5</vt:i4>
      </vt:variant>
      <vt:variant>
        <vt:lpwstr>http://wiki.romse.org/romsewiki/index.php/Pierre-Robin-Sequenz-fazio-digitale_Anomalien</vt:lpwstr>
      </vt:variant>
      <vt:variant>
        <vt:lpwstr/>
      </vt:variant>
      <vt:variant>
        <vt:i4>6160457</vt:i4>
      </vt:variant>
      <vt:variant>
        <vt:i4>414</vt:i4>
      </vt:variant>
      <vt:variant>
        <vt:i4>0</vt:i4>
      </vt:variant>
      <vt:variant>
        <vt:i4>5</vt:i4>
      </vt:variant>
      <vt:variant>
        <vt:lpwstr>http://wiki.romse.org/romsewiki/index.php/Pierre-Robin-Sequenz,isolierte</vt:lpwstr>
      </vt:variant>
      <vt:variant>
        <vt:lpwstr/>
      </vt:variant>
      <vt:variant>
        <vt:i4>1376365</vt:i4>
      </vt:variant>
      <vt:variant>
        <vt:i4>411</vt:i4>
      </vt:variant>
      <vt:variant>
        <vt:i4>0</vt:i4>
      </vt:variant>
      <vt:variant>
        <vt:i4>5</vt:i4>
      </vt:variant>
      <vt:variant>
        <vt:lpwstr>http://wiki.romse.org/romsewiki/index.php/PGM-CDG</vt:lpwstr>
      </vt:variant>
      <vt:variant>
        <vt:lpwstr/>
      </vt:variant>
      <vt:variant>
        <vt:i4>1179698</vt:i4>
      </vt:variant>
      <vt:variant>
        <vt:i4>408</vt:i4>
      </vt:variant>
      <vt:variant>
        <vt:i4>0</vt:i4>
      </vt:variant>
      <vt:variant>
        <vt:i4>5</vt:i4>
      </vt:variant>
      <vt:variant>
        <vt:lpwstr>http://wiki.romse.org/romsewiki/index.php/Peters-plus-Syndrom</vt:lpwstr>
      </vt:variant>
      <vt:variant>
        <vt:lpwstr/>
      </vt:variant>
      <vt:variant>
        <vt:i4>786551</vt:i4>
      </vt:variant>
      <vt:variant>
        <vt:i4>405</vt:i4>
      </vt:variant>
      <vt:variant>
        <vt:i4>0</vt:i4>
      </vt:variant>
      <vt:variant>
        <vt:i4>5</vt:i4>
      </vt:variant>
      <vt:variant>
        <vt:lpwstr>http://wiki.romse.org/romsewiki/index.php/Perlman-Syndrom</vt:lpwstr>
      </vt:variant>
      <vt:variant>
        <vt:lpwstr/>
      </vt:variant>
      <vt:variant>
        <vt:i4>327791</vt:i4>
      </vt:variant>
      <vt:variant>
        <vt:i4>402</vt:i4>
      </vt:variant>
      <vt:variant>
        <vt:i4>0</vt:i4>
      </vt:variant>
      <vt:variant>
        <vt:i4>5</vt:i4>
      </vt:variant>
      <vt:variant>
        <vt:lpwstr>http://wiki.romse.org/romsewiki/index.php/Pai-Syndrom</vt:lpwstr>
      </vt:variant>
      <vt:variant>
        <vt:lpwstr/>
      </vt:variant>
      <vt:variant>
        <vt:i4>6750232</vt:i4>
      </vt:variant>
      <vt:variant>
        <vt:i4>399</vt:i4>
      </vt:variant>
      <vt:variant>
        <vt:i4>0</vt:i4>
      </vt:variant>
      <vt:variant>
        <vt:i4>5</vt:i4>
      </vt:variant>
      <vt:variant>
        <vt:lpwstr>http://wiki.romse.org/romsewiki/index.php/Oto-palato-digitales_Syndrom</vt:lpwstr>
      </vt:variant>
      <vt:variant>
        <vt:lpwstr/>
      </vt:variant>
      <vt:variant>
        <vt:i4>6094909</vt:i4>
      </vt:variant>
      <vt:variant>
        <vt:i4>396</vt:i4>
      </vt:variant>
      <vt:variant>
        <vt:i4>0</vt:i4>
      </vt:variant>
      <vt:variant>
        <vt:i4>5</vt:i4>
      </vt:variant>
      <vt:variant>
        <vt:lpwstr>http://wiki.romse.org/romsewiki/index.php/Osteopathia_striata-kraniale_Sklerose</vt:lpwstr>
      </vt:variant>
      <vt:variant>
        <vt:lpwstr/>
      </vt:variant>
      <vt:variant>
        <vt:i4>1310826</vt:i4>
      </vt:variant>
      <vt:variant>
        <vt:i4>393</vt:i4>
      </vt:variant>
      <vt:variant>
        <vt:i4>0</vt:i4>
      </vt:variant>
      <vt:variant>
        <vt:i4>5</vt:i4>
      </vt:variant>
      <vt:variant>
        <vt:lpwstr>http://wiki.romse.org/romsewiki/index.php/Osteodysplastie_Typ_Melnick-Needles</vt:lpwstr>
      </vt:variant>
      <vt:variant>
        <vt:lpwstr/>
      </vt:variant>
      <vt:variant>
        <vt:i4>1114193</vt:i4>
      </vt:variant>
      <vt:variant>
        <vt:i4>390</vt:i4>
      </vt:variant>
      <vt:variant>
        <vt:i4>0</vt:i4>
      </vt:variant>
      <vt:variant>
        <vt:i4>5</vt:i4>
      </vt:variant>
      <vt:variant>
        <vt:lpwstr>http://wiki.romse.org/romsewiki/index.php/Oro-fazio-digitales_Syndrom_Typ_8</vt:lpwstr>
      </vt:variant>
      <vt:variant>
        <vt:lpwstr/>
      </vt:variant>
      <vt:variant>
        <vt:i4>1114204</vt:i4>
      </vt:variant>
      <vt:variant>
        <vt:i4>387</vt:i4>
      </vt:variant>
      <vt:variant>
        <vt:i4>0</vt:i4>
      </vt:variant>
      <vt:variant>
        <vt:i4>5</vt:i4>
      </vt:variant>
      <vt:variant>
        <vt:lpwstr>http://wiki.romse.org/romsewiki/index.php/Oro-fazio-digitales_Syndrom_Typ_5</vt:lpwstr>
      </vt:variant>
      <vt:variant>
        <vt:lpwstr/>
      </vt:variant>
      <vt:variant>
        <vt:i4>1114205</vt:i4>
      </vt:variant>
      <vt:variant>
        <vt:i4>384</vt:i4>
      </vt:variant>
      <vt:variant>
        <vt:i4>0</vt:i4>
      </vt:variant>
      <vt:variant>
        <vt:i4>5</vt:i4>
      </vt:variant>
      <vt:variant>
        <vt:lpwstr>http://wiki.romse.org/romsewiki/index.php/Oro-fazio-digitales_Syndrom_Typ_4</vt:lpwstr>
      </vt:variant>
      <vt:variant>
        <vt:lpwstr/>
      </vt:variant>
      <vt:variant>
        <vt:i4>1114202</vt:i4>
      </vt:variant>
      <vt:variant>
        <vt:i4>381</vt:i4>
      </vt:variant>
      <vt:variant>
        <vt:i4>0</vt:i4>
      </vt:variant>
      <vt:variant>
        <vt:i4>5</vt:i4>
      </vt:variant>
      <vt:variant>
        <vt:lpwstr>http://wiki.romse.org/romsewiki/index.php/Oro-fazio-digitales_Syndrom_Typ_3</vt:lpwstr>
      </vt:variant>
      <vt:variant>
        <vt:lpwstr/>
      </vt:variant>
      <vt:variant>
        <vt:i4>1114200</vt:i4>
      </vt:variant>
      <vt:variant>
        <vt:i4>378</vt:i4>
      </vt:variant>
      <vt:variant>
        <vt:i4>0</vt:i4>
      </vt:variant>
      <vt:variant>
        <vt:i4>5</vt:i4>
      </vt:variant>
      <vt:variant>
        <vt:lpwstr>http://wiki.romse.org/romsewiki/index.php/Oro-fazio-digitales_Syndrom_Typ_1</vt:lpwstr>
      </vt:variant>
      <vt:variant>
        <vt:lpwstr/>
      </vt:variant>
      <vt:variant>
        <vt:i4>2490490</vt:i4>
      </vt:variant>
      <vt:variant>
        <vt:i4>375</vt:i4>
      </vt:variant>
      <vt:variant>
        <vt:i4>0</vt:i4>
      </vt:variant>
      <vt:variant>
        <vt:i4>5</vt:i4>
      </vt:variant>
      <vt:variant>
        <vt:lpwstr>http://wiki.romse.org/romsewiki/index.php/Oro-akrales_Syndrom</vt:lpwstr>
      </vt:variant>
      <vt:variant>
        <vt:lpwstr/>
      </vt:variant>
      <vt:variant>
        <vt:i4>7471213</vt:i4>
      </vt:variant>
      <vt:variant>
        <vt:i4>372</vt:i4>
      </vt:variant>
      <vt:variant>
        <vt:i4>0</vt:i4>
      </vt:variant>
      <vt:variant>
        <vt:i4>5</vt:i4>
      </vt:variant>
      <vt:variant>
        <vt:lpwstr>http://wiki.romse.org/romsewiki/index.php/Opitz_BBB/G-Syndrom</vt:lpwstr>
      </vt:variant>
      <vt:variant>
        <vt:lpwstr/>
      </vt:variant>
      <vt:variant>
        <vt:i4>1179652</vt:i4>
      </vt:variant>
      <vt:variant>
        <vt:i4>369</vt:i4>
      </vt:variant>
      <vt:variant>
        <vt:i4>0</vt:i4>
      </vt:variant>
      <vt:variant>
        <vt:i4>5</vt:i4>
      </vt:variant>
      <vt:variant>
        <vt:lpwstr>http://wiki.romse.org/romsewiki/index.php/Okulo-zerebro-kutanes_Syndrom</vt:lpwstr>
      </vt:variant>
      <vt:variant>
        <vt:lpwstr/>
      </vt:variant>
      <vt:variant>
        <vt:i4>3997739</vt:i4>
      </vt:variant>
      <vt:variant>
        <vt:i4>366</vt:i4>
      </vt:variant>
      <vt:variant>
        <vt:i4>0</vt:i4>
      </vt:variant>
      <vt:variant>
        <vt:i4>5</vt:i4>
      </vt:variant>
      <vt:variant>
        <vt:lpwstr>http://wiki.romse.org/romsewiki/index.php/Okulo-palato-zerebrales_Syndrom</vt:lpwstr>
      </vt:variant>
      <vt:variant>
        <vt:lpwstr/>
      </vt:variant>
      <vt:variant>
        <vt:i4>8192035</vt:i4>
      </vt:variant>
      <vt:variant>
        <vt:i4>363</vt:i4>
      </vt:variant>
      <vt:variant>
        <vt:i4>0</vt:i4>
      </vt:variant>
      <vt:variant>
        <vt:i4>5</vt:i4>
      </vt:variant>
      <vt:variant>
        <vt:lpwstr>http://wiki.romse.org/romsewiki/index.php/Okulo-fazio-kardio-dentales_Syndrom</vt:lpwstr>
      </vt:variant>
      <vt:variant>
        <vt:lpwstr/>
      </vt:variant>
      <vt:variant>
        <vt:i4>1441912</vt:i4>
      </vt:variant>
      <vt:variant>
        <vt:i4>360</vt:i4>
      </vt:variant>
      <vt:variant>
        <vt:i4>0</vt:i4>
      </vt:variant>
      <vt:variant>
        <vt:i4>5</vt:i4>
      </vt:variant>
      <vt:variant>
        <vt:lpwstr>http://wiki.romse.org/romsewiki/index.php/Okamoto-Syndrom</vt:lpwstr>
      </vt:variant>
      <vt:variant>
        <vt:lpwstr/>
      </vt:variant>
      <vt:variant>
        <vt:i4>3342440</vt:i4>
      </vt:variant>
      <vt:variant>
        <vt:i4>357</vt:i4>
      </vt:variant>
      <vt:variant>
        <vt:i4>0</vt:i4>
      </vt:variant>
      <vt:variant>
        <vt:i4>5</vt:i4>
      </vt:variant>
      <vt:variant>
        <vt:lpwstr>http://wiki.romse.org/romsewiki/index.php/Ohrenanomalien-Lippen-Kiefer-Gaumenspalte-Augenanomalien</vt:lpwstr>
      </vt:variant>
      <vt:variant>
        <vt:lpwstr/>
      </vt:variant>
      <vt:variant>
        <vt:i4>3145833</vt:i4>
      </vt:variant>
      <vt:variant>
        <vt:i4>354</vt:i4>
      </vt:variant>
      <vt:variant>
        <vt:i4>0</vt:i4>
      </vt:variant>
      <vt:variant>
        <vt:i4>5</vt:i4>
      </vt:variant>
      <vt:variant>
        <vt:lpwstr>http://wiki.romse.org/romsewiki/index.php/Ohdo-Blepharophimose-Syndrom</vt:lpwstr>
      </vt:variant>
      <vt:variant>
        <vt:lpwstr/>
      </vt:variant>
      <vt:variant>
        <vt:i4>7602242</vt:i4>
      </vt:variant>
      <vt:variant>
        <vt:i4>351</vt:i4>
      </vt:variant>
      <vt:variant>
        <vt:i4>0</vt:i4>
      </vt:variant>
      <vt:variant>
        <vt:i4>5</vt:i4>
      </vt:variant>
      <vt:variant>
        <vt:lpwstr>http://wiki.romse.org/romsewiki/index.php/Nijmegen-Chromosomenbruch-Syndrom</vt:lpwstr>
      </vt:variant>
      <vt:variant>
        <vt:lpwstr/>
      </vt:variant>
      <vt:variant>
        <vt:i4>1376266</vt:i4>
      </vt:variant>
      <vt:variant>
        <vt:i4>348</vt:i4>
      </vt:variant>
      <vt:variant>
        <vt:i4>0</vt:i4>
      </vt:variant>
      <vt:variant>
        <vt:i4>5</vt:i4>
      </vt:variant>
      <vt:variant>
        <vt:lpwstr>http://wiki.romse.org/romsewiki/index.php/Neuroektodermales_Syndrom_Typ_Johnson</vt:lpwstr>
      </vt:variant>
      <vt:variant>
        <vt:lpwstr/>
      </vt:variant>
      <vt:variant>
        <vt:i4>7274518</vt:i4>
      </vt:variant>
      <vt:variant>
        <vt:i4>345</vt:i4>
      </vt:variant>
      <vt:variant>
        <vt:i4>0</vt:i4>
      </vt:variant>
      <vt:variant>
        <vt:i4>5</vt:i4>
      </vt:variant>
      <vt:variant>
        <vt:lpwstr>http://wiki.romse.org/romsewiki/index.php/Myhre-Syndrom</vt:lpwstr>
      </vt:variant>
      <vt:variant>
        <vt:lpwstr/>
      </vt:variant>
      <vt:variant>
        <vt:i4>4653128</vt:i4>
      </vt:variant>
      <vt:variant>
        <vt:i4>342</vt:i4>
      </vt:variant>
      <vt:variant>
        <vt:i4>0</vt:i4>
      </vt:variant>
      <vt:variant>
        <vt:i4>5</vt:i4>
      </vt:variant>
      <vt:variant>
        <vt:lpwstr>http://wiki.romse.org/romsewiki/index.php/Muenke-Syndrom</vt:lpwstr>
      </vt:variant>
      <vt:variant>
        <vt:lpwstr/>
      </vt:variant>
      <vt:variant>
        <vt:i4>1310797</vt:i4>
      </vt:variant>
      <vt:variant>
        <vt:i4>339</vt:i4>
      </vt:variant>
      <vt:variant>
        <vt:i4>0</vt:i4>
      </vt:variant>
      <vt:variant>
        <vt:i4>5</vt:i4>
      </vt:variant>
      <vt:variant>
        <vt:lpwstr>http://wiki.romse.org/romsewiki/index.php/Mikrozephalie-Gaumenspalte/_Halal-Syndrom</vt:lpwstr>
      </vt:variant>
      <vt:variant>
        <vt:lpwstr/>
      </vt:variant>
      <vt:variant>
        <vt:i4>1310728</vt:i4>
      </vt:variant>
      <vt:variant>
        <vt:i4>336</vt:i4>
      </vt:variant>
      <vt:variant>
        <vt:i4>0</vt:i4>
      </vt:variant>
      <vt:variant>
        <vt:i4>5</vt:i4>
      </vt:variant>
      <vt:variant>
        <vt:lpwstr>http://wiki.romse.org/romsewiki/index.php/Mikrozephalie-Gaumenspalte</vt:lpwstr>
      </vt:variant>
      <vt:variant>
        <vt:lpwstr/>
      </vt:variant>
      <vt:variant>
        <vt:i4>983076</vt:i4>
      </vt:variant>
      <vt:variant>
        <vt:i4>333</vt:i4>
      </vt:variant>
      <vt:variant>
        <vt:i4>0</vt:i4>
      </vt:variant>
      <vt:variant>
        <vt:i4>5</vt:i4>
      </vt:variant>
      <vt:variant>
        <vt:lpwstr>http://wiki.romse.org/romsewiki/index.php/Mikrobrachyzephalie-Ptosis-Lippenspalte</vt:lpwstr>
      </vt:variant>
      <vt:variant>
        <vt:lpwstr/>
      </vt:variant>
      <vt:variant>
        <vt:i4>589934</vt:i4>
      </vt:variant>
      <vt:variant>
        <vt:i4>330</vt:i4>
      </vt:variant>
      <vt:variant>
        <vt:i4>0</vt:i4>
      </vt:variant>
      <vt:variant>
        <vt:i4>5</vt:i4>
      </vt:variant>
      <vt:variant>
        <vt:lpwstr>http://wiki.romse.org/romsewiki/index.php/Michels-Syndrom</vt:lpwstr>
      </vt:variant>
      <vt:variant>
        <vt:lpwstr/>
      </vt:variant>
      <vt:variant>
        <vt:i4>1179652</vt:i4>
      </vt:variant>
      <vt:variant>
        <vt:i4>327</vt:i4>
      </vt:variant>
      <vt:variant>
        <vt:i4>0</vt:i4>
      </vt:variant>
      <vt:variant>
        <vt:i4>5</vt:i4>
      </vt:variant>
      <vt:variant>
        <vt:lpwstr>http://wiki.romse.org/romsewiki/index.php/Mediane_Unterlippenspalte</vt:lpwstr>
      </vt:variant>
      <vt:variant>
        <vt:lpwstr/>
      </vt:variant>
      <vt:variant>
        <vt:i4>7274549</vt:i4>
      </vt:variant>
      <vt:variant>
        <vt:i4>324</vt:i4>
      </vt:variant>
      <vt:variant>
        <vt:i4>0</vt:i4>
      </vt:variant>
      <vt:variant>
        <vt:i4>5</vt:i4>
      </vt:variant>
      <vt:variant>
        <vt:lpwstr>http://wiki.romse.org/romsewiki/index.php/Matthew-Wood-Syndrom</vt:lpwstr>
      </vt:variant>
      <vt:variant>
        <vt:lpwstr/>
      </vt:variant>
      <vt:variant>
        <vt:i4>2490416</vt:i4>
      </vt:variant>
      <vt:variant>
        <vt:i4>321</vt:i4>
      </vt:variant>
      <vt:variant>
        <vt:i4>0</vt:i4>
      </vt:variant>
      <vt:variant>
        <vt:i4>5</vt:i4>
      </vt:variant>
      <vt:variant>
        <vt:lpwstr>http://wiki.romse.org/romsewiki/index.php/Marshall-Syndrom</vt:lpwstr>
      </vt:variant>
      <vt:variant>
        <vt:lpwstr/>
      </vt:variant>
      <vt:variant>
        <vt:i4>7405657</vt:i4>
      </vt:variant>
      <vt:variant>
        <vt:i4>318</vt:i4>
      </vt:variant>
      <vt:variant>
        <vt:i4>0</vt:i4>
      </vt:variant>
      <vt:variant>
        <vt:i4>5</vt:i4>
      </vt:variant>
      <vt:variant>
        <vt:lpwstr>http://wiki.romse.org/romsewiki/index.php/Marden-Walker-Syndrom</vt:lpwstr>
      </vt:variant>
      <vt:variant>
        <vt:lpwstr/>
      </vt:variant>
      <vt:variant>
        <vt:i4>4325495</vt:i4>
      </vt:variant>
      <vt:variant>
        <vt:i4>315</vt:i4>
      </vt:variant>
      <vt:variant>
        <vt:i4>0</vt:i4>
      </vt:variant>
      <vt:variant>
        <vt:i4>5</vt:i4>
      </vt:variant>
      <vt:variant>
        <vt:lpwstr>http://wiki.romse.org/romsewiki/index.php/Loeys-Dietz-Syndrom</vt:lpwstr>
      </vt:variant>
      <vt:variant>
        <vt:lpwstr/>
      </vt:variant>
      <vt:variant>
        <vt:i4>3145801</vt:i4>
      </vt:variant>
      <vt:variant>
        <vt:i4>312</vt:i4>
      </vt:variant>
      <vt:variant>
        <vt:i4>0</vt:i4>
      </vt:variant>
      <vt:variant>
        <vt:i4>5</vt:i4>
      </vt:variant>
      <vt:variant>
        <vt:lpwstr>http://wiki.romse.org/romsewiki/index.php/Lippenspalte-Retinopathie</vt:lpwstr>
      </vt:variant>
      <vt:variant>
        <vt:lpwstr/>
      </vt:variant>
      <vt:variant>
        <vt:i4>6029410</vt:i4>
      </vt:variant>
      <vt:variant>
        <vt:i4>309</vt:i4>
      </vt:variant>
      <vt:variant>
        <vt:i4>0</vt:i4>
      </vt:variant>
      <vt:variant>
        <vt:i4>5</vt:i4>
      </vt:variant>
      <vt:variant>
        <vt:lpwstr>http://wiki.romse.org/romsewiki/index.php/Lippen-Kiefer-Gaumenspalte-Malrotation-Kardiopathie/_McPherson-Clemens-Syndrom</vt:lpwstr>
      </vt:variant>
      <vt:variant>
        <vt:lpwstr/>
      </vt:variant>
      <vt:variant>
        <vt:i4>262198</vt:i4>
      </vt:variant>
      <vt:variant>
        <vt:i4>306</vt:i4>
      </vt:variant>
      <vt:variant>
        <vt:i4>0</vt:i4>
      </vt:variant>
      <vt:variant>
        <vt:i4>5</vt:i4>
      </vt:variant>
      <vt:variant>
        <vt:lpwstr>http://wiki.romse.org/romsewiki/index.php/Lippen-Kiefer-Gaumenspalte-Malrotation-Kardiopathie</vt:lpwstr>
      </vt:variant>
      <vt:variant>
        <vt:lpwstr/>
      </vt:variant>
      <vt:variant>
        <vt:i4>2752633</vt:i4>
      </vt:variant>
      <vt:variant>
        <vt:i4>303</vt:i4>
      </vt:variant>
      <vt:variant>
        <vt:i4>0</vt:i4>
      </vt:variant>
      <vt:variant>
        <vt:i4>5</vt:i4>
      </vt:variant>
      <vt:variant>
        <vt:lpwstr>http://wiki.romse.org/romsewiki/index.php/Limb-Mammary-Syndrom</vt:lpwstr>
      </vt:variant>
      <vt:variant>
        <vt:lpwstr/>
      </vt:variant>
      <vt:variant>
        <vt:i4>393280</vt:i4>
      </vt:variant>
      <vt:variant>
        <vt:i4>300</vt:i4>
      </vt:variant>
      <vt:variant>
        <vt:i4>0</vt:i4>
      </vt:variant>
      <vt:variant>
        <vt:i4>5</vt:i4>
      </vt:variant>
      <vt:variant>
        <vt:lpwstr>http://wiki.romse.org/romsewiki/index.php/Lewis-Pashayan-Syndrom</vt:lpwstr>
      </vt:variant>
      <vt:variant>
        <vt:lpwstr/>
      </vt:variant>
      <vt:variant>
        <vt:i4>6357081</vt:i4>
      </vt:variant>
      <vt:variant>
        <vt:i4>297</vt:i4>
      </vt:variant>
      <vt:variant>
        <vt:i4>0</vt:i4>
      </vt:variant>
      <vt:variant>
        <vt:i4>5</vt:i4>
      </vt:variant>
      <vt:variant>
        <vt:lpwstr>http://wiki.romse.org/romsewiki/index.php/Lakrimo-aurikulo-dento-digitales_Syndrom</vt:lpwstr>
      </vt:variant>
      <vt:variant>
        <vt:lpwstr/>
      </vt:variant>
      <vt:variant>
        <vt:i4>5046387</vt:i4>
      </vt:variant>
      <vt:variant>
        <vt:i4>294</vt:i4>
      </vt:variant>
      <vt:variant>
        <vt:i4>0</vt:i4>
      </vt:variant>
      <vt:variant>
        <vt:i4>5</vt:i4>
      </vt:variant>
      <vt:variant>
        <vt:lpwstr>http://wiki.romse.org/romsewiki/index.php/Kontrakturen-ektodermale_Dysplasie-Lippen-Kiefer-Gaumen-Spalte</vt:lpwstr>
      </vt:variant>
      <vt:variant>
        <vt:lpwstr/>
      </vt:variant>
      <vt:variant>
        <vt:i4>7733344</vt:i4>
      </vt:variant>
      <vt:variant>
        <vt:i4>291</vt:i4>
      </vt:variant>
      <vt:variant>
        <vt:i4>0</vt:i4>
      </vt:variant>
      <vt:variant>
        <vt:i4>5</vt:i4>
      </vt:variant>
      <vt:variant>
        <vt:lpwstr>http://wiki.romse.org/romsewiki/index.php/Kleinwuchs-geistige_Retardierung-Augenanomalien-Lippen-Kiefer-Gaumen-Spalte</vt:lpwstr>
      </vt:variant>
      <vt:variant>
        <vt:lpwstr/>
      </vt:variant>
      <vt:variant>
        <vt:i4>7405626</vt:i4>
      </vt:variant>
      <vt:variant>
        <vt:i4>288</vt:i4>
      </vt:variant>
      <vt:variant>
        <vt:i4>0</vt:i4>
      </vt:variant>
      <vt:variant>
        <vt:i4>5</vt:i4>
      </vt:variant>
      <vt:variant>
        <vt:lpwstr>http://wiki.romse.org/romsewiki/index.php/Kleinwuchs,_diastrophischer</vt:lpwstr>
      </vt:variant>
      <vt:variant>
        <vt:lpwstr/>
      </vt:variant>
      <vt:variant>
        <vt:i4>6029332</vt:i4>
      </vt:variant>
      <vt:variant>
        <vt:i4>285</vt:i4>
      </vt:variant>
      <vt:variant>
        <vt:i4>0</vt:i4>
      </vt:variant>
      <vt:variant>
        <vt:i4>5</vt:i4>
      </vt:variant>
      <vt:variant>
        <vt:lpwstr>http://wiki.romse.org/romsewiki/index.php/Katzenaugensyndrom</vt:lpwstr>
      </vt:variant>
      <vt:variant>
        <vt:lpwstr/>
      </vt:variant>
      <vt:variant>
        <vt:i4>327757</vt:i4>
      </vt:variant>
      <vt:variant>
        <vt:i4>282</vt:i4>
      </vt:variant>
      <vt:variant>
        <vt:i4>0</vt:i4>
      </vt:variant>
      <vt:variant>
        <vt:i4>5</vt:i4>
      </vt:variant>
      <vt:variant>
        <vt:lpwstr>http://wiki.romse.org/romsewiki/index.php/Kapur-Toriello-Syndrom</vt:lpwstr>
      </vt:variant>
      <vt:variant>
        <vt:lpwstr/>
      </vt:variant>
      <vt:variant>
        <vt:i4>3866671</vt:i4>
      </vt:variant>
      <vt:variant>
        <vt:i4>279</vt:i4>
      </vt:variant>
      <vt:variant>
        <vt:i4>0</vt:i4>
      </vt:variant>
      <vt:variant>
        <vt:i4>5</vt:i4>
      </vt:variant>
      <vt:variant>
        <vt:lpwstr>http://wiki.romse.org/romsewiki/index.php/Kallmann-Syndrom</vt:lpwstr>
      </vt:variant>
      <vt:variant>
        <vt:lpwstr/>
      </vt:variant>
      <vt:variant>
        <vt:i4>4456521</vt:i4>
      </vt:variant>
      <vt:variant>
        <vt:i4>276</vt:i4>
      </vt:variant>
      <vt:variant>
        <vt:i4>0</vt:i4>
      </vt:variant>
      <vt:variant>
        <vt:i4>5</vt:i4>
      </vt:variant>
      <vt:variant>
        <vt:lpwstr>http://wiki.romse.org/romsewiki/index.php/Kabuki-Syndrom</vt:lpwstr>
      </vt:variant>
      <vt:variant>
        <vt:lpwstr/>
      </vt:variant>
      <vt:variant>
        <vt:i4>5898264</vt:i4>
      </vt:variant>
      <vt:variant>
        <vt:i4>273</vt:i4>
      </vt:variant>
      <vt:variant>
        <vt:i4>0</vt:i4>
      </vt:variant>
      <vt:variant>
        <vt:i4>5</vt:i4>
      </vt:variant>
      <vt:variant>
        <vt:lpwstr>http://wiki.romse.org/romsewiki/index.php/Juberg-Hayward-Syndrom</vt:lpwstr>
      </vt:variant>
      <vt:variant>
        <vt:lpwstr/>
      </vt:variant>
      <vt:variant>
        <vt:i4>2555917</vt:i4>
      </vt:variant>
      <vt:variant>
        <vt:i4>270</vt:i4>
      </vt:variant>
      <vt:variant>
        <vt:i4>0</vt:i4>
      </vt:variant>
      <vt:variant>
        <vt:i4>5</vt:i4>
      </vt:variant>
      <vt:variant>
        <vt:lpwstr>http://wiki.romse.org/romsewiki/index.php/Joubert-Syndrom_mit_oro-fazio-digitalem_Defekt</vt:lpwstr>
      </vt:variant>
      <vt:variant>
        <vt:lpwstr/>
      </vt:variant>
      <vt:variant>
        <vt:i4>1769522</vt:i4>
      </vt:variant>
      <vt:variant>
        <vt:i4>267</vt:i4>
      </vt:variant>
      <vt:variant>
        <vt:i4>0</vt:i4>
      </vt:variant>
      <vt:variant>
        <vt:i4>5</vt:i4>
      </vt:variant>
      <vt:variant>
        <vt:lpwstr>http://wiki.romse.org/romsewiki/index.php/Isotretinoin-%C3%A4hnliches-Syndrom</vt:lpwstr>
      </vt:variant>
      <vt:variant>
        <vt:lpwstr/>
      </vt:variant>
      <vt:variant>
        <vt:i4>852033</vt:i4>
      </vt:variant>
      <vt:variant>
        <vt:i4>264</vt:i4>
      </vt:variant>
      <vt:variant>
        <vt:i4>0</vt:i4>
      </vt:variant>
      <vt:variant>
        <vt:i4>5</vt:i4>
      </vt:variant>
      <vt:variant>
        <vt:lpwstr>http://wiki.romse.org/romsewiki/index.php/Hypoplasie,fokale_dermale</vt:lpwstr>
      </vt:variant>
      <vt:variant>
        <vt:lpwstr/>
      </vt:variant>
      <vt:variant>
        <vt:i4>6750240</vt:i4>
      </vt:variant>
      <vt:variant>
        <vt:i4>261</vt:i4>
      </vt:variant>
      <vt:variant>
        <vt:i4>0</vt:i4>
      </vt:variant>
      <vt:variant>
        <vt:i4>5</vt:i4>
      </vt:variant>
      <vt:variant>
        <vt:lpwstr>http://wiki.romse.org/romsewiki/index.php/Hypertelorismus_-_Mikrotie_-_Gesichtsspalten</vt:lpwstr>
      </vt:variant>
      <vt:variant>
        <vt:lpwstr/>
      </vt:variant>
      <vt:variant>
        <vt:i4>5242888</vt:i4>
      </vt:variant>
      <vt:variant>
        <vt:i4>258</vt:i4>
      </vt:variant>
      <vt:variant>
        <vt:i4>0</vt:i4>
      </vt:variant>
      <vt:variant>
        <vt:i4>5</vt:i4>
      </vt:variant>
      <vt:variant>
        <vt:lpwstr>http://wiki.romse.org/romsewiki/index.php/Holoprosenzephalie</vt:lpwstr>
      </vt:variant>
      <vt:variant>
        <vt:lpwstr/>
      </vt:variant>
      <vt:variant>
        <vt:i4>7798897</vt:i4>
      </vt:variant>
      <vt:variant>
        <vt:i4>255</vt:i4>
      </vt:variant>
      <vt:variant>
        <vt:i4>0</vt:i4>
      </vt:variant>
      <vt:variant>
        <vt:i4>5</vt:i4>
      </vt:variant>
      <vt:variant>
        <vt:lpwstr>http://wiki.romse.org/romsewiki/index.php/Hartsfield-Bixler-Demyer-Syndrom</vt:lpwstr>
      </vt:variant>
      <vt:variant>
        <vt:lpwstr/>
      </vt:variant>
      <vt:variant>
        <vt:i4>327793</vt:i4>
      </vt:variant>
      <vt:variant>
        <vt:i4>252</vt:i4>
      </vt:variant>
      <vt:variant>
        <vt:i4>0</vt:i4>
      </vt:variant>
      <vt:variant>
        <vt:i4>5</vt:i4>
      </vt:variant>
      <vt:variant>
        <vt:lpwstr>http://wiki.romse.org/romsewiki/index.php/Hartsfield_Bixler_Demyer_Syndrom</vt:lpwstr>
      </vt:variant>
      <vt:variant>
        <vt:lpwstr/>
      </vt:variant>
      <vt:variant>
        <vt:i4>5505111</vt:i4>
      </vt:variant>
      <vt:variant>
        <vt:i4>249</vt:i4>
      </vt:variant>
      <vt:variant>
        <vt:i4>0</vt:i4>
      </vt:variant>
      <vt:variant>
        <vt:i4>5</vt:i4>
      </vt:variant>
      <vt:variant>
        <vt:lpwstr>http://wiki.romse.org/romsewiki/index.php/Gorlin-Syndrom</vt:lpwstr>
      </vt:variant>
      <vt:variant>
        <vt:lpwstr/>
      </vt:variant>
      <vt:variant>
        <vt:i4>7405672</vt:i4>
      </vt:variant>
      <vt:variant>
        <vt:i4>246</vt:i4>
      </vt:variant>
      <vt:variant>
        <vt:i4>0</vt:i4>
      </vt:variant>
      <vt:variant>
        <vt:i4>5</vt:i4>
      </vt:variant>
      <vt:variant>
        <vt:lpwstr>http://wiki.romse.org/romsewiki/index.php/Gorlin-Chaudhry-Moss-Syndrom</vt:lpwstr>
      </vt:variant>
      <vt:variant>
        <vt:lpwstr/>
      </vt:variant>
      <vt:variant>
        <vt:i4>6029393</vt:i4>
      </vt:variant>
      <vt:variant>
        <vt:i4>243</vt:i4>
      </vt:variant>
      <vt:variant>
        <vt:i4>0</vt:i4>
      </vt:variant>
      <vt:variant>
        <vt:i4>5</vt:i4>
      </vt:variant>
      <vt:variant>
        <vt:lpwstr>http://wiki.romse.org/romsewiki/index.php/Gordon-Syndrom</vt:lpwstr>
      </vt:variant>
      <vt:variant>
        <vt:lpwstr/>
      </vt:variant>
      <vt:variant>
        <vt:i4>5767288</vt:i4>
      </vt:variant>
      <vt:variant>
        <vt:i4>240</vt:i4>
      </vt:variant>
      <vt:variant>
        <vt:i4>0</vt:i4>
      </vt:variant>
      <vt:variant>
        <vt:i4>5</vt:i4>
      </vt:variant>
      <vt:variant>
        <vt:lpwstr>http://wiki.romse.org/romsewiki/index.php/Gonadendysgenesie_XY-Typ-multiple_Fehlbildungen</vt:lpwstr>
      </vt:variant>
      <vt:variant>
        <vt:lpwstr/>
      </vt:variant>
      <vt:variant>
        <vt:i4>6291458</vt:i4>
      </vt:variant>
      <vt:variant>
        <vt:i4>237</vt:i4>
      </vt:variant>
      <vt:variant>
        <vt:i4>0</vt:i4>
      </vt:variant>
      <vt:variant>
        <vt:i4>5</vt:i4>
      </vt:variant>
      <vt:variant>
        <vt:lpwstr>http://wiki.romse.org/romsewiki/index.php/Goldenhar-Syndrom</vt:lpwstr>
      </vt:variant>
      <vt:variant>
        <vt:lpwstr/>
      </vt:variant>
      <vt:variant>
        <vt:i4>4128835</vt:i4>
      </vt:variant>
      <vt:variant>
        <vt:i4>234</vt:i4>
      </vt:variant>
      <vt:variant>
        <vt:i4>0</vt:i4>
      </vt:variant>
      <vt:variant>
        <vt:i4>5</vt:i4>
      </vt:variant>
      <vt:variant>
        <vt:lpwstr>http://wiki.romse.org/romsewiki/index.php/Goldberg-Shprintzen-Megakolon-Syndrom</vt:lpwstr>
      </vt:variant>
      <vt:variant>
        <vt:lpwstr/>
      </vt:variant>
      <vt:variant>
        <vt:i4>2097232</vt:i4>
      </vt:variant>
      <vt:variant>
        <vt:i4>231</vt:i4>
      </vt:variant>
      <vt:variant>
        <vt:i4>0</vt:i4>
      </vt:variant>
      <vt:variant>
        <vt:i4>5</vt:i4>
      </vt:variant>
      <vt:variant>
        <vt:lpwstr>http://wiki.romse.org/romsewiki/index.php/Glykogen-Speicherkrankheit_durch_Phosphoglukomutasemangel</vt:lpwstr>
      </vt:variant>
      <vt:variant>
        <vt:lpwstr/>
      </vt:variant>
      <vt:variant>
        <vt:i4>7012410</vt:i4>
      </vt:variant>
      <vt:variant>
        <vt:i4>228</vt:i4>
      </vt:variant>
      <vt:variant>
        <vt:i4>0</vt:i4>
      </vt:variant>
      <vt:variant>
        <vt:i4>5</vt:i4>
      </vt:variant>
      <vt:variant>
        <vt:lpwstr>http://wiki.romse.org/romsewiki/index.php/Glykogen-Speicherkrankheit_durch_Phosphoglukomutase-</vt:lpwstr>
      </vt:variant>
      <vt:variant>
        <vt:lpwstr/>
      </vt:variant>
      <vt:variant>
        <vt:i4>4653103</vt:i4>
      </vt:variant>
      <vt:variant>
        <vt:i4>225</vt:i4>
      </vt:variant>
      <vt:variant>
        <vt:i4>0</vt:i4>
      </vt:variant>
      <vt:variant>
        <vt:i4>5</vt:i4>
      </vt:variant>
      <vt:variant>
        <vt:lpwstr>http://wiki.romse.org/romsewiki/index.php/Gliedma%C3%9Fen-K%C3%B6rperwand-Defekt/_LBWC-Syndrom</vt:lpwstr>
      </vt:variant>
      <vt:variant>
        <vt:lpwstr/>
      </vt:variant>
      <vt:variant>
        <vt:i4>1769540</vt:i4>
      </vt:variant>
      <vt:variant>
        <vt:i4>222</vt:i4>
      </vt:variant>
      <vt:variant>
        <vt:i4>0</vt:i4>
      </vt:variant>
      <vt:variant>
        <vt:i4>5</vt:i4>
      </vt:variant>
      <vt:variant>
        <vt:lpwstr>http://wiki.romse.org/romsewiki/index.php/Gliedma%C3%9Fen-K%C3%B6rperwand-Defekt</vt:lpwstr>
      </vt:variant>
      <vt:variant>
        <vt:lpwstr/>
      </vt:variant>
      <vt:variant>
        <vt:i4>3539019</vt:i4>
      </vt:variant>
      <vt:variant>
        <vt:i4>219</vt:i4>
      </vt:variant>
      <vt:variant>
        <vt:i4>0</vt:i4>
      </vt:variant>
      <vt:variant>
        <vt:i4>5</vt:i4>
      </vt:variant>
      <vt:variant>
        <vt:lpwstr>http://wiki.romse.org/romsewiki/index.php/Geistige_Retardierung,X-chromosomale,Typ_Siderius</vt:lpwstr>
      </vt:variant>
      <vt:variant>
        <vt:lpwstr/>
      </vt:variant>
      <vt:variant>
        <vt:i4>3080264</vt:i4>
      </vt:variant>
      <vt:variant>
        <vt:i4>216</vt:i4>
      </vt:variant>
      <vt:variant>
        <vt:i4>0</vt:i4>
      </vt:variant>
      <vt:variant>
        <vt:i4>5</vt:i4>
      </vt:variant>
      <vt:variant>
        <vt:lpwstr>http://wiki.romse.org/romsewiki/index.php/Geistige_Retardierung,X-chromosomale,Typ_Armfield</vt:lpwstr>
      </vt:variant>
      <vt:variant>
        <vt:lpwstr/>
      </vt:variant>
      <vt:variant>
        <vt:i4>6422655</vt:i4>
      </vt:variant>
      <vt:variant>
        <vt:i4>213</vt:i4>
      </vt:variant>
      <vt:variant>
        <vt:i4>0</vt:i4>
      </vt:variant>
      <vt:variant>
        <vt:i4>5</vt:i4>
      </vt:variant>
      <vt:variant>
        <vt:lpwstr>http://wiki.romse.org/romsewiki/index.php/Gaumenspalte-Stapes-Fixation-Oligodontie</vt:lpwstr>
      </vt:variant>
      <vt:variant>
        <vt:lpwstr/>
      </vt:variant>
      <vt:variant>
        <vt:i4>6946816</vt:i4>
      </vt:variant>
      <vt:variant>
        <vt:i4>210</vt:i4>
      </vt:variant>
      <vt:variant>
        <vt:i4>0</vt:i4>
      </vt:variant>
      <vt:variant>
        <vt:i4>5</vt:i4>
      </vt:variant>
      <vt:variant>
        <vt:lpwstr>http://wiki.romse.org/romsewiki/index.php/Gaumenspalte-Laterale_Synechie-Syndrom</vt:lpwstr>
      </vt:variant>
      <vt:variant>
        <vt:lpwstr/>
      </vt:variant>
      <vt:variant>
        <vt:i4>1572942</vt:i4>
      </vt:variant>
      <vt:variant>
        <vt:i4>207</vt:i4>
      </vt:variant>
      <vt:variant>
        <vt:i4>0</vt:i4>
      </vt:variant>
      <vt:variant>
        <vt:i4>5</vt:i4>
      </vt:variant>
      <vt:variant>
        <vt:lpwstr>http://wiki.romse.org/romsewiki/index.php/Gaumenspalte-Kleinwuchs-Fehlbildung_der_Wirbel</vt:lpwstr>
      </vt:variant>
      <vt:variant>
        <vt:lpwstr/>
      </vt:variant>
      <vt:variant>
        <vt:i4>2097253</vt:i4>
      </vt:variant>
      <vt:variant>
        <vt:i4>204</vt:i4>
      </vt:variant>
      <vt:variant>
        <vt:i4>0</vt:i4>
      </vt:variant>
      <vt:variant>
        <vt:i4>5</vt:i4>
      </vt:variant>
      <vt:variant>
        <vt:lpwstr>http://wiki.romse.org/romsewiki/index.php/Gaumenspalte</vt:lpwstr>
      </vt:variant>
      <vt:variant>
        <vt:lpwstr/>
      </vt:variant>
      <vt:variant>
        <vt:i4>5374029</vt:i4>
      </vt:variant>
      <vt:variant>
        <vt:i4>201</vt:i4>
      </vt:variant>
      <vt:variant>
        <vt:i4>0</vt:i4>
      </vt:variant>
      <vt:variant>
        <vt:i4>5</vt:i4>
      </vt:variant>
      <vt:variant>
        <vt:lpwstr>http://wiki.romse.org/romsewiki/index.php/Foramina_parietalia</vt:lpwstr>
      </vt:variant>
      <vt:variant>
        <vt:lpwstr/>
      </vt:variant>
      <vt:variant>
        <vt:i4>6488133</vt:i4>
      </vt:variant>
      <vt:variant>
        <vt:i4>198</vt:i4>
      </vt:variant>
      <vt:variant>
        <vt:i4>0</vt:i4>
      </vt:variant>
      <vt:variant>
        <vt:i4>5</vt:i4>
      </vt:variant>
      <vt:variant>
        <vt:lpwstr>http://wiki.romse.org/romsewiki/index.php/Fine-Lubinsky-Syndrom</vt:lpwstr>
      </vt:variant>
      <vt:variant>
        <vt:lpwstr/>
      </vt:variant>
      <vt:variant>
        <vt:i4>1310821</vt:i4>
      </vt:variant>
      <vt:variant>
        <vt:i4>195</vt:i4>
      </vt:variant>
      <vt:variant>
        <vt:i4>0</vt:i4>
      </vt:variant>
      <vt:variant>
        <vt:i4>5</vt:i4>
      </vt:variant>
      <vt:variant>
        <vt:lpwstr>http://wiki.romse.org/romsewiki/index.php/Filippi-Syndrom</vt:lpwstr>
      </vt:variant>
      <vt:variant>
        <vt:lpwstr/>
      </vt:variant>
      <vt:variant>
        <vt:i4>5111924</vt:i4>
      </vt:variant>
      <vt:variant>
        <vt:i4>192</vt:i4>
      </vt:variant>
      <vt:variant>
        <vt:i4>0</vt:i4>
      </vt:variant>
      <vt:variant>
        <vt:i4>5</vt:i4>
      </vt:variant>
      <vt:variant>
        <vt:lpwstr>http://wiki.romse.org/romsewiki/index.php/Fibrochondrogenesie</vt:lpwstr>
      </vt:variant>
      <vt:variant>
        <vt:lpwstr/>
      </vt:variant>
      <vt:variant>
        <vt:i4>65648</vt:i4>
      </vt:variant>
      <vt:variant>
        <vt:i4>189</vt:i4>
      </vt:variant>
      <vt:variant>
        <vt:i4>0</vt:i4>
      </vt:variant>
      <vt:variant>
        <vt:i4>5</vt:i4>
      </vt:variant>
      <vt:variant>
        <vt:lpwstr>http://wiki.romse.org/romsewiki/index.php/EEC-Syndrom</vt:lpwstr>
      </vt:variant>
      <vt:variant>
        <vt:lpwstr/>
      </vt:variant>
      <vt:variant>
        <vt:i4>393259</vt:i4>
      </vt:variant>
      <vt:variant>
        <vt:i4>186</vt:i4>
      </vt:variant>
      <vt:variant>
        <vt:i4>0</vt:i4>
      </vt:variant>
      <vt:variant>
        <vt:i4>5</vt:i4>
      </vt:variant>
      <vt:variant>
        <vt:lpwstr>http://wiki.romse.org/romsewiki/index.php/Dysplasie,_spondyloepimetaphys%C3%A4re</vt:lpwstr>
      </vt:variant>
      <vt:variant>
        <vt:lpwstr/>
      </vt:variant>
      <vt:variant>
        <vt:i4>7995493</vt:i4>
      </vt:variant>
      <vt:variant>
        <vt:i4>183</vt:i4>
      </vt:variant>
      <vt:variant>
        <vt:i4>0</vt:i4>
      </vt:variant>
      <vt:variant>
        <vt:i4>5</vt:i4>
      </vt:variant>
      <vt:variant>
        <vt:lpwstr>http://wiki.romse.org/romsewiki/index.php/Dysplasie,_septo-optische</vt:lpwstr>
      </vt:variant>
      <vt:variant>
        <vt:lpwstr/>
      </vt:variant>
      <vt:variant>
        <vt:i4>5701661</vt:i4>
      </vt:variant>
      <vt:variant>
        <vt:i4>180</vt:i4>
      </vt:variant>
      <vt:variant>
        <vt:i4>0</vt:i4>
      </vt:variant>
      <vt:variant>
        <vt:i4>5</vt:i4>
      </vt:variant>
      <vt:variant>
        <vt:lpwstr>http://wiki.romse.org/romsewiki/index.php/Dysplasie,_oto-spondylo-megaepiphys%C3%A4re</vt:lpwstr>
      </vt:variant>
      <vt:variant>
        <vt:lpwstr/>
      </vt:variant>
      <vt:variant>
        <vt:i4>8061009</vt:i4>
      </vt:variant>
      <vt:variant>
        <vt:i4>177</vt:i4>
      </vt:variant>
      <vt:variant>
        <vt:i4>0</vt:i4>
      </vt:variant>
      <vt:variant>
        <vt:i4>5</vt:i4>
      </vt:variant>
      <vt:variant>
        <vt:lpwstr>http://wiki.romse.org/romsewiki/index.php/Dysplasie,_okulo-oto-faziale</vt:lpwstr>
      </vt:variant>
      <vt:variant>
        <vt:lpwstr/>
      </vt:variant>
      <vt:variant>
        <vt:i4>1900628</vt:i4>
      </vt:variant>
      <vt:variant>
        <vt:i4>174</vt:i4>
      </vt:variant>
      <vt:variant>
        <vt:i4>0</vt:i4>
      </vt:variant>
      <vt:variant>
        <vt:i4>5</vt:i4>
      </vt:variant>
      <vt:variant>
        <vt:lpwstr>http://wiki.romse.org/romsewiki/index.php/Dysplasie,_okulo-dento-digitale</vt:lpwstr>
      </vt:variant>
      <vt:variant>
        <vt:lpwstr/>
      </vt:variant>
      <vt:variant>
        <vt:i4>7274519</vt:i4>
      </vt:variant>
      <vt:variant>
        <vt:i4>171</vt:i4>
      </vt:variant>
      <vt:variant>
        <vt:i4>0</vt:i4>
      </vt:variant>
      <vt:variant>
        <vt:i4>5</vt:i4>
      </vt:variant>
      <vt:variant>
        <vt:lpwstr>http://wiki.romse.org/romsewiki/index.php/Dysostose,_faziokraniale_hypomandibul%C3%A4re</vt:lpwstr>
      </vt:variant>
      <vt:variant>
        <vt:lpwstr/>
      </vt:variant>
      <vt:variant>
        <vt:i4>7012477</vt:i4>
      </vt:variant>
      <vt:variant>
        <vt:i4>168</vt:i4>
      </vt:variant>
      <vt:variant>
        <vt:i4>0</vt:i4>
      </vt:variant>
      <vt:variant>
        <vt:i4>5</vt:i4>
      </vt:variant>
      <vt:variant>
        <vt:lpwstr>http://wiki.romse.org/romsewiki/index.php/Dysostose,_akrofaziale,_Typ_Rodriguez</vt:lpwstr>
      </vt:variant>
      <vt:variant>
        <vt:lpwstr/>
      </vt:variant>
      <vt:variant>
        <vt:i4>7340150</vt:i4>
      </vt:variant>
      <vt:variant>
        <vt:i4>165</vt:i4>
      </vt:variant>
      <vt:variant>
        <vt:i4>0</vt:i4>
      </vt:variant>
      <vt:variant>
        <vt:i4>5</vt:i4>
      </vt:variant>
      <vt:variant>
        <vt:lpwstr>http://wiki.romse.org/romsewiki/index.php/Dysostose,_akrofaziale,_Typ_Nager</vt:lpwstr>
      </vt:variant>
      <vt:variant>
        <vt:lpwstr/>
      </vt:variant>
      <vt:variant>
        <vt:i4>2818096</vt:i4>
      </vt:variant>
      <vt:variant>
        <vt:i4>162</vt:i4>
      </vt:variant>
      <vt:variant>
        <vt:i4>0</vt:i4>
      </vt:variant>
      <vt:variant>
        <vt:i4>5</vt:i4>
      </vt:variant>
      <vt:variant>
        <vt:lpwstr>http://wiki.romse.org/romsewiki/index.php/Dysostose,_akrofaziale,_autosomal-rezessiv/_Kennedy-Teebi-Syndrom</vt:lpwstr>
      </vt:variant>
      <vt:variant>
        <vt:lpwstr/>
      </vt:variant>
      <vt:variant>
        <vt:i4>7209084</vt:i4>
      </vt:variant>
      <vt:variant>
        <vt:i4>159</vt:i4>
      </vt:variant>
      <vt:variant>
        <vt:i4>0</vt:i4>
      </vt:variant>
      <vt:variant>
        <vt:i4>5</vt:i4>
      </vt:variant>
      <vt:variant>
        <vt:lpwstr>http://wiki.romse.org/romsewiki/index.php/Dysostose,_akrofaziale,_autosomal-rezessiv</vt:lpwstr>
      </vt:variant>
      <vt:variant>
        <vt:lpwstr/>
      </vt:variant>
      <vt:variant>
        <vt:i4>1441890</vt:i4>
      </vt:variant>
      <vt:variant>
        <vt:i4>156</vt:i4>
      </vt:variant>
      <vt:variant>
        <vt:i4>0</vt:i4>
      </vt:variant>
      <vt:variant>
        <vt:i4>5</vt:i4>
      </vt:variant>
      <vt:variant>
        <vt:lpwstr>http://wiki.romse.org/romsewiki/index.php/Dysostose,_akroazial_postaxiale</vt:lpwstr>
      </vt:variant>
      <vt:variant>
        <vt:lpwstr/>
      </vt:variant>
      <vt:variant>
        <vt:i4>1048602</vt:i4>
      </vt:variant>
      <vt:variant>
        <vt:i4>153</vt:i4>
      </vt:variant>
      <vt:variant>
        <vt:i4>0</vt:i4>
      </vt:variant>
      <vt:variant>
        <vt:i4>5</vt:i4>
      </vt:variant>
      <vt:variant>
        <vt:lpwstr>http://wiki.romse.org/romsewiki/index.php/Dysostose,_akro-kranio-faziale/_Kaplan-Plauchu-Fitch-Syndrom</vt:lpwstr>
      </vt:variant>
      <vt:variant>
        <vt:lpwstr/>
      </vt:variant>
      <vt:variant>
        <vt:i4>5439595</vt:i4>
      </vt:variant>
      <vt:variant>
        <vt:i4>150</vt:i4>
      </vt:variant>
      <vt:variant>
        <vt:i4>0</vt:i4>
      </vt:variant>
      <vt:variant>
        <vt:i4>5</vt:i4>
      </vt:variant>
      <vt:variant>
        <vt:lpwstr>http://wiki.romse.org/romsewiki/index.php/Dysostose,_akro-kranio-faziale</vt:lpwstr>
      </vt:variant>
      <vt:variant>
        <vt:lpwstr/>
      </vt:variant>
      <vt:variant>
        <vt:i4>7143475</vt:i4>
      </vt:variant>
      <vt:variant>
        <vt:i4>147</vt:i4>
      </vt:variant>
      <vt:variant>
        <vt:i4>0</vt:i4>
      </vt:variant>
      <vt:variant>
        <vt:i4>5</vt:i4>
      </vt:variant>
      <vt:variant>
        <vt:lpwstr>http://wiki.romse.org/romsewiki/index.php/Dysostose,_akro-fronto-fazio-nasale/_Richieri-Costa-Colletto-Syndrom</vt:lpwstr>
      </vt:variant>
      <vt:variant>
        <vt:lpwstr/>
      </vt:variant>
      <vt:variant>
        <vt:i4>4784209</vt:i4>
      </vt:variant>
      <vt:variant>
        <vt:i4>144</vt:i4>
      </vt:variant>
      <vt:variant>
        <vt:i4>0</vt:i4>
      </vt:variant>
      <vt:variant>
        <vt:i4>5</vt:i4>
      </vt:variant>
      <vt:variant>
        <vt:lpwstr>http://wiki.romse.org/romsewiki/index.php/Dysostose,_akro-fronto-fazio-nasale</vt:lpwstr>
      </vt:variant>
      <vt:variant>
        <vt:lpwstr/>
      </vt:variant>
      <vt:variant>
        <vt:i4>3145774</vt:i4>
      </vt:variant>
      <vt:variant>
        <vt:i4>141</vt:i4>
      </vt:variant>
      <vt:variant>
        <vt:i4>0</vt:i4>
      </vt:variant>
      <vt:variant>
        <vt:i4>5</vt:i4>
      </vt:variant>
      <vt:variant>
        <vt:lpwstr>http://wiki.romse.org/romsewiki/index.php/Dubowitz-Syndrom</vt:lpwstr>
      </vt:variant>
      <vt:variant>
        <vt:lpwstr/>
      </vt:variant>
      <vt:variant>
        <vt:i4>852073</vt:i4>
      </vt:variant>
      <vt:variant>
        <vt:i4>138</vt:i4>
      </vt:variant>
      <vt:variant>
        <vt:i4>0</vt:i4>
      </vt:variant>
      <vt:variant>
        <vt:i4>5</vt:i4>
      </vt:variant>
      <vt:variant>
        <vt:lpwstr>http://wiki.romse.org/romsewiki/index.php/Dincsoy-Salih-Patel-Syndrom</vt:lpwstr>
      </vt:variant>
      <vt:variant>
        <vt:lpwstr/>
      </vt:variant>
      <vt:variant>
        <vt:i4>262204</vt:i4>
      </vt:variant>
      <vt:variant>
        <vt:i4>135</vt:i4>
      </vt:variant>
      <vt:variant>
        <vt:i4>0</vt:i4>
      </vt:variant>
      <vt:variant>
        <vt:i4>5</vt:i4>
      </vt:variant>
      <vt:variant>
        <vt:lpwstr>http://wiki.romse.org/romsewiki/index.php/Diaphano-spondylo-Dysostose</vt:lpwstr>
      </vt:variant>
      <vt:variant>
        <vt:lpwstr/>
      </vt:variant>
      <vt:variant>
        <vt:i4>5111867</vt:i4>
      </vt:variant>
      <vt:variant>
        <vt:i4>132</vt:i4>
      </vt:variant>
      <vt:variant>
        <vt:i4>0</vt:i4>
      </vt:variant>
      <vt:variant>
        <vt:i4>5</vt:i4>
      </vt:variant>
      <vt:variant>
        <vt:lpwstr>http://wiki.romse.org/romsewiki/index.php/Deletion_22q11</vt:lpwstr>
      </vt:variant>
      <vt:variant>
        <vt:lpwstr/>
      </vt:variant>
      <vt:variant>
        <vt:i4>7798822</vt:i4>
      </vt:variant>
      <vt:variant>
        <vt:i4>129</vt:i4>
      </vt:variant>
      <vt:variant>
        <vt:i4>0</vt:i4>
      </vt:variant>
      <vt:variant>
        <vt:i4>5</vt:i4>
      </vt:variant>
      <vt:variant>
        <vt:lpwstr>http://wiki.romse.org/romsewiki/index.php/Daumen,_adduzierte-Arthrogrypose,_Typ_Christian</vt:lpwstr>
      </vt:variant>
      <vt:variant>
        <vt:lpwstr/>
      </vt:variant>
      <vt:variant>
        <vt:i4>3932172</vt:i4>
      </vt:variant>
      <vt:variant>
        <vt:i4>126</vt:i4>
      </vt:variant>
      <vt:variant>
        <vt:i4>0</vt:i4>
      </vt:variant>
      <vt:variant>
        <vt:i4>5</vt:i4>
      </vt:variant>
      <vt:variant>
        <vt:lpwstr>http://wiki.romse.org/romsewiki/index.php/Cholestase-Pigment-Retinopathie-Gaumenspalte/_Hardikar-Syndrom</vt:lpwstr>
      </vt:variant>
      <vt:variant>
        <vt:lpwstr/>
      </vt:variant>
      <vt:variant>
        <vt:i4>8192110</vt:i4>
      </vt:variant>
      <vt:variant>
        <vt:i4>123</vt:i4>
      </vt:variant>
      <vt:variant>
        <vt:i4>0</vt:i4>
      </vt:variant>
      <vt:variant>
        <vt:i4>5</vt:i4>
      </vt:variant>
      <vt:variant>
        <vt:lpwstr>http://wiki.romse.org/romsewiki/index.php/Cholestase-Pigment-Retinopathie-Gaumenspalte</vt:lpwstr>
      </vt:variant>
      <vt:variant>
        <vt:lpwstr/>
      </vt:variant>
      <vt:variant>
        <vt:i4>1048586</vt:i4>
      </vt:variant>
      <vt:variant>
        <vt:i4>120</vt:i4>
      </vt:variant>
      <vt:variant>
        <vt:i4>0</vt:i4>
      </vt:variant>
      <vt:variant>
        <vt:i4>5</vt:i4>
      </vt:variant>
      <vt:variant>
        <vt:lpwstr>http://wiki.romse.org/romsewiki/index.php/Choanalatresie-Taubheit-Herzfehler-Dysmorphien</vt:lpwstr>
      </vt:variant>
      <vt:variant>
        <vt:lpwstr/>
      </vt:variant>
      <vt:variant>
        <vt:i4>4587598</vt:i4>
      </vt:variant>
      <vt:variant>
        <vt:i4>117</vt:i4>
      </vt:variant>
      <vt:variant>
        <vt:i4>0</vt:i4>
      </vt:variant>
      <vt:variant>
        <vt:i4>5</vt:i4>
      </vt:variant>
      <vt:variant>
        <vt:lpwstr>http://wiki.romse.org/romsewiki/index.php/CHARGE-Syndrom</vt:lpwstr>
      </vt:variant>
      <vt:variant>
        <vt:lpwstr/>
      </vt:variant>
      <vt:variant>
        <vt:i4>7209016</vt:i4>
      </vt:variant>
      <vt:variant>
        <vt:i4>114</vt:i4>
      </vt:variant>
      <vt:variant>
        <vt:i4>0</vt:i4>
      </vt:variant>
      <vt:variant>
        <vt:i4>5</vt:i4>
      </vt:variant>
      <vt:variant>
        <vt:lpwstr>http://wiki.romse.org/romsewiki/index.php/Catel-Manzke-Syndrom</vt:lpwstr>
      </vt:variant>
      <vt:variant>
        <vt:lpwstr/>
      </vt:variant>
      <vt:variant>
        <vt:i4>65641</vt:i4>
      </vt:variant>
      <vt:variant>
        <vt:i4>111</vt:i4>
      </vt:variant>
      <vt:variant>
        <vt:i4>0</vt:i4>
      </vt:variant>
      <vt:variant>
        <vt:i4>5</vt:i4>
      </vt:variant>
      <vt:variant>
        <vt:lpwstr>http://wiki.romse.org/romsewiki/index.php/Carey-Fineman-Ziter-Syndrom</vt:lpwstr>
      </vt:variant>
      <vt:variant>
        <vt:lpwstr/>
      </vt:variant>
      <vt:variant>
        <vt:i4>6160437</vt:i4>
      </vt:variant>
      <vt:variant>
        <vt:i4>108</vt:i4>
      </vt:variant>
      <vt:variant>
        <vt:i4>0</vt:i4>
      </vt:variant>
      <vt:variant>
        <vt:i4>5</vt:i4>
      </vt:variant>
      <vt:variant>
        <vt:lpwstr>http://wiki.romse.org/romsewiki/index.php/Cantrell-Pentalogie</vt:lpwstr>
      </vt:variant>
      <vt:variant>
        <vt:lpwstr/>
      </vt:variant>
      <vt:variant>
        <vt:i4>6029355</vt:i4>
      </vt:variant>
      <vt:variant>
        <vt:i4>105</vt:i4>
      </vt:variant>
      <vt:variant>
        <vt:i4>0</vt:i4>
      </vt:variant>
      <vt:variant>
        <vt:i4>5</vt:i4>
      </vt:variant>
      <vt:variant>
        <vt:lpwstr>http://wiki.romse.org/romsewiki/index.php/Branchio-skeleto-genitales_Syndrom</vt:lpwstr>
      </vt:variant>
      <vt:variant>
        <vt:lpwstr/>
      </vt:variant>
      <vt:variant>
        <vt:i4>1376268</vt:i4>
      </vt:variant>
      <vt:variant>
        <vt:i4>102</vt:i4>
      </vt:variant>
      <vt:variant>
        <vt:i4>0</vt:i4>
      </vt:variant>
      <vt:variant>
        <vt:i4>5</vt:i4>
      </vt:variant>
      <vt:variant>
        <vt:lpwstr>http://wiki.romse.org/romsewiki/index.php/Brachio-skeleto-genitales_Syndrom</vt:lpwstr>
      </vt:variant>
      <vt:variant>
        <vt:lpwstr/>
      </vt:variant>
      <vt:variant>
        <vt:i4>6422537</vt:i4>
      </vt:variant>
      <vt:variant>
        <vt:i4>99</vt:i4>
      </vt:variant>
      <vt:variant>
        <vt:i4>0</vt:i4>
      </vt:variant>
      <vt:variant>
        <vt:i4>5</vt:i4>
      </vt:variant>
      <vt:variant>
        <vt:lpwstr>http://wiki.romse.org/romsewiki/index.php/Blepharo-cheilo-dentales_Syndrom</vt:lpwstr>
      </vt:variant>
      <vt:variant>
        <vt:lpwstr/>
      </vt:variant>
      <vt:variant>
        <vt:i4>7864446</vt:i4>
      </vt:variant>
      <vt:variant>
        <vt:i4>96</vt:i4>
      </vt:variant>
      <vt:variant>
        <vt:i4>0</vt:i4>
      </vt:variant>
      <vt:variant>
        <vt:i4>5</vt:i4>
      </vt:variant>
      <vt:variant>
        <vt:lpwstr>http://wiki.romse.org/romsewiki/index.php/Bilaterale_Mikrotie-Schwerh%C3%B6rigkeit-Gaumenspalte</vt:lpwstr>
      </vt:variant>
      <vt:variant>
        <vt:lpwstr/>
      </vt:variant>
      <vt:variant>
        <vt:i4>5374070</vt:i4>
      </vt:variant>
      <vt:variant>
        <vt:i4>93</vt:i4>
      </vt:variant>
      <vt:variant>
        <vt:i4>0</vt:i4>
      </vt:variant>
      <vt:variant>
        <vt:i4>5</vt:i4>
      </vt:variant>
      <vt:variant>
        <vt:lpwstr>http://wiki.romse.org/romsewiki/index.php/Bartsocas-Papas-Syndrom</vt:lpwstr>
      </vt:variant>
      <vt:variant>
        <vt:lpwstr/>
      </vt:variant>
      <vt:variant>
        <vt:i4>4325394</vt:i4>
      </vt:variant>
      <vt:variant>
        <vt:i4>90</vt:i4>
      </vt:variant>
      <vt:variant>
        <vt:i4>0</vt:i4>
      </vt:variant>
      <vt:variant>
        <vt:i4>5</vt:i4>
      </vt:variant>
      <vt:variant>
        <vt:lpwstr>http://wiki.romse.org/romsewiki/index.php/Barber-Say-Syndrom</vt:lpwstr>
      </vt:variant>
      <vt:variant>
        <vt:lpwstr/>
      </vt:variant>
      <vt:variant>
        <vt:i4>2359359</vt:i4>
      </vt:variant>
      <vt:variant>
        <vt:i4>87</vt:i4>
      </vt:variant>
      <vt:variant>
        <vt:i4>0</vt:i4>
      </vt:variant>
      <vt:variant>
        <vt:i4>5</vt:i4>
      </vt:variant>
      <vt:variant>
        <vt:lpwstr>http://wiki.romse.org/romsewiki/index.php/Bamforth-Syndrom</vt:lpwstr>
      </vt:variant>
      <vt:variant>
        <vt:lpwstr/>
      </vt:variant>
      <vt:variant>
        <vt:i4>1638436</vt:i4>
      </vt:variant>
      <vt:variant>
        <vt:i4>84</vt:i4>
      </vt:variant>
      <vt:variant>
        <vt:i4>0</vt:i4>
      </vt:variant>
      <vt:variant>
        <vt:i4>5</vt:i4>
      </vt:variant>
      <vt:variant>
        <vt:lpwstr>http://wiki.romse.org/romsewiki/index.php/Aurikulookul%C3%A4re_Anomalien_-_Lippenspalten</vt:lpwstr>
      </vt:variant>
      <vt:variant>
        <vt:lpwstr/>
      </vt:variant>
      <vt:variant>
        <vt:i4>2752615</vt:i4>
      </vt:variant>
      <vt:variant>
        <vt:i4>81</vt:i4>
      </vt:variant>
      <vt:variant>
        <vt:i4>0</vt:i4>
      </vt:variant>
      <vt:variant>
        <vt:i4>5</vt:i4>
      </vt:variant>
      <vt:variant>
        <vt:lpwstr>http://wiki.romse.org/romsewiki/index.php/Arrhinie</vt:lpwstr>
      </vt:variant>
      <vt:variant>
        <vt:lpwstr/>
      </vt:variant>
      <vt:variant>
        <vt:i4>5243007</vt:i4>
      </vt:variant>
      <vt:variant>
        <vt:i4>78</vt:i4>
      </vt:variant>
      <vt:variant>
        <vt:i4>0</vt:i4>
      </vt:variant>
      <vt:variant>
        <vt:i4>5</vt:i4>
      </vt:variant>
      <vt:variant>
        <vt:lpwstr>http://wiki.romse.org/romsewiki/index.php/Anophthalmie_mit_Hypothalamus-Hypophysen-Insuffizienz/_Al-Frayh-Facharzt-Haque-Syndrom</vt:lpwstr>
      </vt:variant>
      <vt:variant>
        <vt:lpwstr/>
      </vt:variant>
      <vt:variant>
        <vt:i4>6553691</vt:i4>
      </vt:variant>
      <vt:variant>
        <vt:i4>75</vt:i4>
      </vt:variant>
      <vt:variant>
        <vt:i4>0</vt:i4>
      </vt:variant>
      <vt:variant>
        <vt:i4>5</vt:i4>
      </vt:variant>
      <vt:variant>
        <vt:lpwstr>http://wiki.romse.org/romsewiki/index.php/Anophthalmie_mit_Hypothalamus-Hypophysen-Insuffizienz</vt:lpwstr>
      </vt:variant>
      <vt:variant>
        <vt:lpwstr/>
      </vt:variant>
      <vt:variant>
        <vt:i4>65625</vt:i4>
      </vt:variant>
      <vt:variant>
        <vt:i4>72</vt:i4>
      </vt:variant>
      <vt:variant>
        <vt:i4>0</vt:i4>
      </vt:variant>
      <vt:variant>
        <vt:i4>5</vt:i4>
      </vt:variant>
      <vt:variant>
        <vt:lpwstr>http://wiki.romse.org/romsewiki/index.php/Anophthalie_plus-Syndrom/_Fryns-Mikrophthalmie-Syndrom</vt:lpwstr>
      </vt:variant>
      <vt:variant>
        <vt:lpwstr/>
      </vt:variant>
      <vt:variant>
        <vt:i4>1769513</vt:i4>
      </vt:variant>
      <vt:variant>
        <vt:i4>69</vt:i4>
      </vt:variant>
      <vt:variant>
        <vt:i4>0</vt:i4>
      </vt:variant>
      <vt:variant>
        <vt:i4>5</vt:i4>
      </vt:variant>
      <vt:variant>
        <vt:lpwstr>http://wiki.romse.org/romsewiki/index.php/Anophthalie_plus-Syndrom</vt:lpwstr>
      </vt:variant>
      <vt:variant>
        <vt:lpwstr/>
      </vt:variant>
      <vt:variant>
        <vt:i4>327728</vt:i4>
      </vt:variant>
      <vt:variant>
        <vt:i4>66</vt:i4>
      </vt:variant>
      <vt:variant>
        <vt:i4>0</vt:i4>
      </vt:variant>
      <vt:variant>
        <vt:i4>5</vt:i4>
      </vt:variant>
      <vt:variant>
        <vt:lpwstr>http://wiki.romse.org/romsewiki/index.php/Ankylose,_glossopalatine</vt:lpwstr>
      </vt:variant>
      <vt:variant>
        <vt:lpwstr/>
      </vt:variant>
      <vt:variant>
        <vt:i4>65618</vt:i4>
      </vt:variant>
      <vt:variant>
        <vt:i4>63</vt:i4>
      </vt:variant>
      <vt:variant>
        <vt:i4>0</vt:i4>
      </vt:variant>
      <vt:variant>
        <vt:i4>5</vt:i4>
      </vt:variant>
      <vt:variant>
        <vt:lpwstr>http://wiki.romse.org/romsewiki/index.php/Ankyloblepharon-ektodermale_Defekte-Lippen-Kiefer-Gaumenspalten/_Hay-Wells-Syndrom/_AEC-Syndrom</vt:lpwstr>
      </vt:variant>
      <vt:variant>
        <vt:lpwstr/>
      </vt:variant>
      <vt:variant>
        <vt:i4>2556000</vt:i4>
      </vt:variant>
      <vt:variant>
        <vt:i4>60</vt:i4>
      </vt:variant>
      <vt:variant>
        <vt:i4>0</vt:i4>
      </vt:variant>
      <vt:variant>
        <vt:i4>5</vt:i4>
      </vt:variant>
      <vt:variant>
        <vt:lpwstr>http://wiki.romse.org/romsewiki/index.php/Aminopterin/Methotrexat-Embryopathie</vt:lpwstr>
      </vt:variant>
      <vt:variant>
        <vt:lpwstr/>
      </vt:variant>
      <vt:variant>
        <vt:i4>1114234</vt:i4>
      </vt:variant>
      <vt:variant>
        <vt:i4>57</vt:i4>
      </vt:variant>
      <vt:variant>
        <vt:i4>0</vt:i4>
      </vt:variant>
      <vt:variant>
        <vt:i4>5</vt:i4>
      </vt:variant>
      <vt:variant>
        <vt:lpwstr>http://wiki.romse.org/romsewiki/index.php/Akroosteolyse,_autosomal-dominante</vt:lpwstr>
      </vt:variant>
      <vt:variant>
        <vt:lpwstr/>
      </vt:variant>
      <vt:variant>
        <vt:i4>5767249</vt:i4>
      </vt:variant>
      <vt:variant>
        <vt:i4>54</vt:i4>
      </vt:variant>
      <vt:variant>
        <vt:i4>0</vt:i4>
      </vt:variant>
      <vt:variant>
        <vt:i4>5</vt:i4>
      </vt:variant>
      <vt:variant>
        <vt:lpwstr>http://wiki.romse.org/romsewiki/index.php/Aglossie-Adaktylie</vt:lpwstr>
      </vt:variant>
      <vt:variant>
        <vt:lpwstr/>
      </vt:variant>
      <vt:variant>
        <vt:i4>5439604</vt:i4>
      </vt:variant>
      <vt:variant>
        <vt:i4>51</vt:i4>
      </vt:variant>
      <vt:variant>
        <vt:i4>0</vt:i4>
      </vt:variant>
      <vt:variant>
        <vt:i4>5</vt:i4>
      </vt:variant>
      <vt:variant>
        <vt:lpwstr>http://wiki.romse.org/romsewiki/index.php/Agammaglobulin%C3%A4mie-Mikrozephalie-Kraniosynostose-schwere_Dermatitis</vt:lpwstr>
      </vt:variant>
      <vt:variant>
        <vt:lpwstr/>
      </vt:variant>
      <vt:variant>
        <vt:i4>7667749</vt:i4>
      </vt:variant>
      <vt:variant>
        <vt:i4>48</vt:i4>
      </vt:variant>
      <vt:variant>
        <vt:i4>0</vt:i4>
      </vt:variant>
      <vt:variant>
        <vt:i4>5</vt:i4>
      </vt:variant>
      <vt:variant>
        <vt:lpwstr>http://wiki.romse.org/romsewiki/index.php/Abruzzo-Erickson-Syndrom</vt:lpwstr>
      </vt:variant>
      <vt:variant>
        <vt:lpwstr/>
      </vt:variant>
      <vt:variant>
        <vt:i4>6225939</vt:i4>
      </vt:variant>
      <vt:variant>
        <vt:i4>45</vt:i4>
      </vt:variant>
      <vt:variant>
        <vt:i4>0</vt:i4>
      </vt:variant>
      <vt:variant>
        <vt:i4>5</vt:i4>
      </vt:variant>
      <vt:variant>
        <vt:lpwstr>http://wiki.romse.org/romsewiki/index.php/Ablepharon-Makrostomie-Syndrom</vt:lpwstr>
      </vt:variant>
      <vt:variant>
        <vt:lpwstr/>
      </vt:variant>
      <vt:variant>
        <vt:i4>5177357</vt:i4>
      </vt:variant>
      <vt:variant>
        <vt:i4>42</vt:i4>
      </vt:variant>
      <vt:variant>
        <vt:i4>0</vt:i4>
      </vt:variant>
      <vt:variant>
        <vt:i4>5</vt:i4>
      </vt:variant>
      <vt:variant>
        <vt:lpwstr>http://wiki.romse.org/romsewiki/index.php/Aase-Smith-Syndrom</vt:lpwstr>
      </vt:variant>
      <vt:variant>
        <vt:lpwstr/>
      </vt:variant>
      <vt:variant>
        <vt:i4>5898264</vt:i4>
      </vt:variant>
      <vt:variant>
        <vt:i4>39</vt:i4>
      </vt:variant>
      <vt:variant>
        <vt:i4>0</vt:i4>
      </vt:variant>
      <vt:variant>
        <vt:i4>5</vt:i4>
      </vt:variant>
      <vt:variant>
        <vt:lpwstr>http://wiki.romse.org/romsewiki/index.php/3C-Syndrom</vt:lpwstr>
      </vt:variant>
      <vt:variant>
        <vt:lpwstr/>
      </vt:variant>
      <vt:variant>
        <vt:i4>589860</vt:i4>
      </vt:variant>
      <vt:variant>
        <vt:i4>36</vt:i4>
      </vt:variant>
      <vt:variant>
        <vt:i4>0</vt:i4>
      </vt:variant>
      <vt:variant>
        <vt:i4>5</vt:i4>
      </vt:variant>
      <vt:variant>
        <vt:lpwstr>http://wiki.romse.org/romsewiki/index.php/Ramsay-Hunt-Syndrom</vt:lpwstr>
      </vt:variant>
      <vt:variant>
        <vt:lpwstr/>
      </vt:variant>
      <vt:variant>
        <vt:i4>8257543</vt:i4>
      </vt:variant>
      <vt:variant>
        <vt:i4>33</vt:i4>
      </vt:variant>
      <vt:variant>
        <vt:i4>0</vt:i4>
      </vt:variant>
      <vt:variant>
        <vt:i4>5</vt:i4>
      </vt:variant>
      <vt:variant>
        <vt:lpwstr>http://wiki.romse.org/romsewiki/index.php/Pemphigus_vulgaris</vt:lpwstr>
      </vt:variant>
      <vt:variant>
        <vt:lpwstr/>
      </vt:variant>
      <vt:variant>
        <vt:i4>4194344</vt:i4>
      </vt:variant>
      <vt:variant>
        <vt:i4>30</vt:i4>
      </vt:variant>
      <vt:variant>
        <vt:i4>0</vt:i4>
      </vt:variant>
      <vt:variant>
        <vt:i4>5</vt:i4>
      </vt:variant>
      <vt:variant>
        <vt:lpwstr>http://wiki.romse.org/romsewiki/index.php/Pemphigoid,vernarbendes</vt:lpwstr>
      </vt:variant>
      <vt:variant>
        <vt:lpwstr/>
      </vt:variant>
      <vt:variant>
        <vt:i4>3538991</vt:i4>
      </vt:variant>
      <vt:variant>
        <vt:i4>27</vt:i4>
      </vt:variant>
      <vt:variant>
        <vt:i4>0</vt:i4>
      </vt:variant>
      <vt:variant>
        <vt:i4>5</vt:i4>
      </vt:variant>
      <vt:variant>
        <vt:lpwstr>http://wiki.romse.org/romsewiki/index.php/Pemphigoid,bull%C3%B6ses</vt:lpwstr>
      </vt:variant>
      <vt:variant>
        <vt:lpwstr/>
      </vt:variant>
      <vt:variant>
        <vt:i4>786541</vt:i4>
      </vt:variant>
      <vt:variant>
        <vt:i4>24</vt:i4>
      </vt:variant>
      <vt:variant>
        <vt:i4>0</vt:i4>
      </vt:variant>
      <vt:variant>
        <vt:i4>5</vt:i4>
      </vt:variant>
      <vt:variant>
        <vt:lpwstr>http://wiki.romse.org/romsewiki/index.php/Kindler-Syndrom</vt:lpwstr>
      </vt:variant>
      <vt:variant>
        <vt:lpwstr/>
      </vt:variant>
      <vt:variant>
        <vt:i4>5505056</vt:i4>
      </vt:variant>
      <vt:variant>
        <vt:i4>21</vt:i4>
      </vt:variant>
      <vt:variant>
        <vt:i4>0</vt:i4>
      </vt:variant>
      <vt:variant>
        <vt:i4>5</vt:i4>
      </vt:variant>
      <vt:variant>
        <vt:lpwstr>http://wiki.romse.org/romsewiki/index.php/IgA-Dermatose,_lineare</vt:lpwstr>
      </vt:variant>
      <vt:variant>
        <vt:lpwstr/>
      </vt:variant>
      <vt:variant>
        <vt:i4>3211327</vt:i4>
      </vt:variant>
      <vt:variant>
        <vt:i4>18</vt:i4>
      </vt:variant>
      <vt:variant>
        <vt:i4>0</vt:i4>
      </vt:variant>
      <vt:variant>
        <vt:i4>5</vt:i4>
      </vt:variant>
      <vt:variant>
        <vt:lpwstr>http://wiki.romse.org/romsewiki/index.php/Epidermolysis_bullosa,_simplex</vt:lpwstr>
      </vt:variant>
      <vt:variant>
        <vt:lpwstr/>
      </vt:variant>
      <vt:variant>
        <vt:i4>2883661</vt:i4>
      </vt:variant>
      <vt:variant>
        <vt:i4>15</vt:i4>
      </vt:variant>
      <vt:variant>
        <vt:i4>0</vt:i4>
      </vt:variant>
      <vt:variant>
        <vt:i4>5</vt:i4>
      </vt:variant>
      <vt:variant>
        <vt:lpwstr>http://wiki.romse.org/romsewiki/index.php/Epidermolysis_bullosa,_junctionalis</vt:lpwstr>
      </vt:variant>
      <vt:variant>
        <vt:lpwstr/>
      </vt:variant>
      <vt:variant>
        <vt:i4>2490415</vt:i4>
      </vt:variant>
      <vt:variant>
        <vt:i4>12</vt:i4>
      </vt:variant>
      <vt:variant>
        <vt:i4>0</vt:i4>
      </vt:variant>
      <vt:variant>
        <vt:i4>5</vt:i4>
      </vt:variant>
      <vt:variant>
        <vt:lpwstr>http://wiki.romse.org/romsewiki/index.php/Epidermolysis_bullosa,_heredit%C3%A4re</vt:lpwstr>
      </vt:variant>
      <vt:variant>
        <vt:lpwstr/>
      </vt:variant>
      <vt:variant>
        <vt:i4>4259922</vt:i4>
      </vt:variant>
      <vt:variant>
        <vt:i4>9</vt:i4>
      </vt:variant>
      <vt:variant>
        <vt:i4>0</vt:i4>
      </vt:variant>
      <vt:variant>
        <vt:i4>5</vt:i4>
      </vt:variant>
      <vt:variant>
        <vt:lpwstr>http://wiki.romse.org/romsewiki/index.php/Epidermolysis_bullosa,_dystrophische</vt:lpwstr>
      </vt:variant>
      <vt:variant>
        <vt:lpwstr/>
      </vt:variant>
      <vt:variant>
        <vt:i4>1179674</vt:i4>
      </vt:variant>
      <vt:variant>
        <vt:i4>6</vt:i4>
      </vt:variant>
      <vt:variant>
        <vt:i4>0</vt:i4>
      </vt:variant>
      <vt:variant>
        <vt:i4>5</vt:i4>
      </vt:variant>
      <vt:variant>
        <vt:lpwstr>http://wiki.romse.org/romsewiki/index.php/Epidermolysis_bullosa_simplex_durch_Plakophilin-Mangel</vt:lpwstr>
      </vt:variant>
      <vt:variant>
        <vt:lpwstr/>
      </vt:variant>
      <vt:variant>
        <vt:i4>5832777</vt:i4>
      </vt:variant>
      <vt:variant>
        <vt:i4>3</vt:i4>
      </vt:variant>
      <vt:variant>
        <vt:i4>0</vt:i4>
      </vt:variant>
      <vt:variant>
        <vt:i4>5</vt:i4>
      </vt:variant>
      <vt:variant>
        <vt:lpwstr>http://romse.org</vt:lpwstr>
      </vt:variant>
      <vt:variant>
        <vt:lpwstr/>
      </vt:variant>
      <vt:variant>
        <vt:i4>4980808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omi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-Luise-Köhler-Forschungspreis</dc:title>
  <dc:creator>Arnd Brauer</dc:creator>
  <cp:lastModifiedBy>周 阳</cp:lastModifiedBy>
  <cp:revision>3</cp:revision>
  <cp:lastPrinted>2016-01-21T19:34:00Z</cp:lastPrinted>
  <dcterms:created xsi:type="dcterms:W3CDTF">2018-07-09T08:55:00Z</dcterms:created>
  <dcterms:modified xsi:type="dcterms:W3CDTF">2018-07-12T02:24:00Z</dcterms:modified>
</cp:coreProperties>
</file>